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25518" w14:textId="77777777" w:rsidR="00834956" w:rsidRDefault="00834956" w:rsidP="00834956">
      <w:r>
        <w:t>Supplementary Table S1: Baseline characteristics of individuals who had died or were lost to follow-up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3033"/>
        <w:gridCol w:w="1120"/>
        <w:gridCol w:w="981"/>
        <w:gridCol w:w="1034"/>
        <w:gridCol w:w="1017"/>
        <w:gridCol w:w="1614"/>
      </w:tblGrid>
      <w:tr w:rsidR="00834956" w:rsidRPr="00647E7F" w14:paraId="36A6EF2B" w14:textId="77777777" w:rsidTr="000C2CDD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8376B15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 point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14:paraId="0113FE18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7077CC3" w14:textId="77777777" w:rsidR="00834956" w:rsidRPr="00647E7F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54A3ED2" w14:textId="77777777" w:rsidR="00834956" w:rsidRPr="00647E7F" w:rsidRDefault="00834956" w:rsidP="000C2CDD">
            <w:pPr>
              <w:jc w:val="center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Lost follow-up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C58FEF1" w14:textId="77777777" w:rsidR="00834956" w:rsidRPr="00647E7F" w:rsidRDefault="00834956" w:rsidP="000C2CDD">
            <w:pPr>
              <w:jc w:val="center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ead</w:t>
            </w:r>
            <w:r>
              <w:rPr>
                <w:sz w:val="16"/>
                <w:szCs w:val="16"/>
              </w:rPr>
              <w:t xml:space="preserve"> (cumulative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D3938BF" w14:textId="77777777" w:rsidR="00834956" w:rsidRPr="00647E7F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  <w:r w:rsidRPr="00DF72A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742BF04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  <w:r w:rsidRPr="006E68E9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834956" w:rsidRPr="00647E7F" w14:paraId="1BE0AA41" w14:textId="77777777" w:rsidTr="000C2CDD">
        <w:tc>
          <w:tcPr>
            <w:tcW w:w="840" w:type="dxa"/>
            <w:tcBorders>
              <w:top w:val="single" w:sz="4" w:space="0" w:color="auto"/>
            </w:tcBorders>
          </w:tcPr>
          <w:p w14:paraId="3D3221FB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2 years</w:t>
            </w:r>
          </w:p>
        </w:tc>
        <w:tc>
          <w:tcPr>
            <w:tcW w:w="3033" w:type="dxa"/>
            <w:tcBorders>
              <w:top w:val="single" w:sz="4" w:space="0" w:color="auto"/>
            </w:tcBorders>
          </w:tcPr>
          <w:p w14:paraId="474E8076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 w:rsidRPr="00647E7F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29A30663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 w:rsidRPr="00647E7F">
              <w:rPr>
                <w:b/>
                <w:sz w:val="16"/>
                <w:szCs w:val="16"/>
              </w:rPr>
              <w:t>16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6E38BD6F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1C83161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81B1900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29AE8C5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34956" w:rsidRPr="00647E7F" w14:paraId="6C85E925" w14:textId="77777777" w:rsidTr="000C2CDD">
        <w:tc>
          <w:tcPr>
            <w:tcW w:w="840" w:type="dxa"/>
          </w:tcPr>
          <w:p w14:paraId="14F04D8B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61DB7D60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Age at allocation: mean(SD)</w:t>
            </w:r>
          </w:p>
        </w:tc>
        <w:tc>
          <w:tcPr>
            <w:tcW w:w="1120" w:type="dxa"/>
          </w:tcPr>
          <w:p w14:paraId="3C65A85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7.8 (12.2)</w:t>
            </w:r>
          </w:p>
        </w:tc>
        <w:tc>
          <w:tcPr>
            <w:tcW w:w="981" w:type="dxa"/>
          </w:tcPr>
          <w:p w14:paraId="22F7CAA1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12.1)</w:t>
            </w:r>
          </w:p>
        </w:tc>
        <w:tc>
          <w:tcPr>
            <w:tcW w:w="1034" w:type="dxa"/>
          </w:tcPr>
          <w:p w14:paraId="17253EB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 (N/A)</w:t>
            </w:r>
          </w:p>
        </w:tc>
        <w:tc>
          <w:tcPr>
            <w:tcW w:w="1017" w:type="dxa"/>
          </w:tcPr>
          <w:p w14:paraId="0AE46746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1614" w:type="dxa"/>
          </w:tcPr>
          <w:p w14:paraId="775AAC03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6</w:t>
            </w:r>
          </w:p>
        </w:tc>
      </w:tr>
      <w:tr w:rsidR="00834956" w:rsidRPr="00647E7F" w14:paraId="6EA35C3F" w14:textId="77777777" w:rsidTr="000C2CDD">
        <w:tc>
          <w:tcPr>
            <w:tcW w:w="840" w:type="dxa"/>
          </w:tcPr>
          <w:p w14:paraId="684E2C98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1A11C2AD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Female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</w:tc>
        <w:tc>
          <w:tcPr>
            <w:tcW w:w="1120" w:type="dxa"/>
          </w:tcPr>
          <w:p w14:paraId="3666193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67.9</w:t>
            </w:r>
            <w:r w:rsidRPr="00647E7F">
              <w:rPr>
                <w:sz w:val="16"/>
                <w:szCs w:val="16"/>
              </w:rPr>
              <w:t>)</w:t>
            </w:r>
          </w:p>
        </w:tc>
        <w:tc>
          <w:tcPr>
            <w:tcW w:w="981" w:type="dxa"/>
          </w:tcPr>
          <w:p w14:paraId="05E195C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2.7)</w:t>
            </w:r>
          </w:p>
        </w:tc>
        <w:tc>
          <w:tcPr>
            <w:tcW w:w="1034" w:type="dxa"/>
          </w:tcPr>
          <w:p w14:paraId="3A3B4AA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17" w:type="dxa"/>
          </w:tcPr>
          <w:p w14:paraId="0FACE42F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1614" w:type="dxa"/>
          </w:tcPr>
          <w:p w14:paraId="76BA92EC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</w:tr>
      <w:tr w:rsidR="00834956" w:rsidRPr="00647E7F" w14:paraId="64C890EE" w14:textId="77777777" w:rsidTr="000C2CDD">
        <w:tc>
          <w:tcPr>
            <w:tcW w:w="840" w:type="dxa"/>
          </w:tcPr>
          <w:p w14:paraId="0C16C81D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6107B150" w14:textId="77777777" w:rsidR="00834956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Marital statu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7F2A2D6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ried </w:t>
            </w:r>
          </w:p>
          <w:p w14:paraId="101D362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ed</w:t>
            </w:r>
          </w:p>
          <w:p w14:paraId="4BB3D06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orced</w:t>
            </w:r>
          </w:p>
          <w:p w14:paraId="4C5010BC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owed</w:t>
            </w:r>
          </w:p>
          <w:p w14:paraId="369ED10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married</w:t>
            </w:r>
          </w:p>
        </w:tc>
        <w:tc>
          <w:tcPr>
            <w:tcW w:w="1120" w:type="dxa"/>
          </w:tcPr>
          <w:p w14:paraId="05C6572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50B64C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43.6)</w:t>
            </w:r>
          </w:p>
          <w:p w14:paraId="4126747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5)</w:t>
            </w:r>
          </w:p>
          <w:p w14:paraId="7B50012D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8.8)</w:t>
            </w:r>
          </w:p>
          <w:p w14:paraId="474A21C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4)</w:t>
            </w:r>
          </w:p>
          <w:p w14:paraId="01FE575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29.7)</w:t>
            </w:r>
          </w:p>
        </w:tc>
        <w:tc>
          <w:tcPr>
            <w:tcW w:w="981" w:type="dxa"/>
          </w:tcPr>
          <w:p w14:paraId="15685C4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FA7C1F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2.7)</w:t>
            </w:r>
          </w:p>
          <w:p w14:paraId="41C912D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9.1)</w:t>
            </w:r>
          </w:p>
          <w:p w14:paraId="59E4DAC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5.9)</w:t>
            </w:r>
          </w:p>
          <w:p w14:paraId="3BAB181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3)</w:t>
            </w:r>
          </w:p>
          <w:p w14:paraId="2DC7B22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50.0)</w:t>
            </w:r>
          </w:p>
        </w:tc>
        <w:tc>
          <w:tcPr>
            <w:tcW w:w="1034" w:type="dxa"/>
          </w:tcPr>
          <w:p w14:paraId="610A317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F17D3D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  <w:p w14:paraId="3027528C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6F96A47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013060B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7FC281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7" w:type="dxa"/>
          </w:tcPr>
          <w:p w14:paraId="5F9A2C94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614" w:type="dxa"/>
          </w:tcPr>
          <w:p w14:paraId="38AD209A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</w:tc>
      </w:tr>
      <w:tr w:rsidR="00834956" w:rsidRPr="00647E7F" w14:paraId="3E04F4F7" w14:textId="77777777" w:rsidTr="000C2CDD">
        <w:tc>
          <w:tcPr>
            <w:tcW w:w="840" w:type="dxa"/>
          </w:tcPr>
          <w:p w14:paraId="7D6CE442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57DA419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ocial clas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500D311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rofessional</w:t>
            </w:r>
          </w:p>
          <w:p w14:paraId="2522242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Intermediate</w:t>
            </w:r>
          </w:p>
          <w:p w14:paraId="29D2380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killed manual/non manual</w:t>
            </w:r>
          </w:p>
          <w:p w14:paraId="00BD079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mi-skilled manual/non manual</w:t>
            </w:r>
          </w:p>
          <w:p w14:paraId="6ED80C0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Non-skilled manual/non manual</w:t>
            </w:r>
          </w:p>
        </w:tc>
        <w:tc>
          <w:tcPr>
            <w:tcW w:w="1120" w:type="dxa"/>
          </w:tcPr>
          <w:p w14:paraId="71527E4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04C23F7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 (4.2)</w:t>
            </w:r>
          </w:p>
          <w:p w14:paraId="2B0A309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4 (8.5)</w:t>
            </w:r>
          </w:p>
          <w:p w14:paraId="40F7FC8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6 (21.8)</w:t>
            </w:r>
          </w:p>
          <w:p w14:paraId="04A0C7A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9 (41.8)</w:t>
            </w:r>
          </w:p>
          <w:p w14:paraId="2718130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9 (23.6)</w:t>
            </w:r>
          </w:p>
        </w:tc>
        <w:tc>
          <w:tcPr>
            <w:tcW w:w="981" w:type="dxa"/>
          </w:tcPr>
          <w:p w14:paraId="619DF63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03FA6DB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5)</w:t>
            </w:r>
          </w:p>
          <w:p w14:paraId="394F32D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1.4)</w:t>
            </w:r>
          </w:p>
          <w:p w14:paraId="2E5E082C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0.5)</w:t>
            </w:r>
          </w:p>
          <w:p w14:paraId="686C3DF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5.9)</w:t>
            </w:r>
          </w:p>
          <w:p w14:paraId="1B91757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47.7)</w:t>
            </w:r>
          </w:p>
        </w:tc>
        <w:tc>
          <w:tcPr>
            <w:tcW w:w="1034" w:type="dxa"/>
          </w:tcPr>
          <w:p w14:paraId="3652FB3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87C494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31493B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0772D82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5BDB046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C446151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7" w:type="dxa"/>
          </w:tcPr>
          <w:p w14:paraId="66565D54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1614" w:type="dxa"/>
          </w:tcPr>
          <w:p w14:paraId="1A4757EE" w14:textId="77777777" w:rsidR="00834956" w:rsidRPr="00C23933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</w:tr>
      <w:tr w:rsidR="00834956" w:rsidRPr="00647E7F" w14:paraId="4C8366D0" w14:textId="77777777" w:rsidTr="000C2CDD">
        <w:tc>
          <w:tcPr>
            <w:tcW w:w="840" w:type="dxa"/>
          </w:tcPr>
          <w:p w14:paraId="5F3687B6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4A01451B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Treatment group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2DC4FD8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rug</w:t>
            </w:r>
          </w:p>
          <w:p w14:paraId="793F841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BT</w:t>
            </w:r>
          </w:p>
          <w:p w14:paraId="14BAD12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lf-help</w:t>
            </w:r>
          </w:p>
        </w:tc>
        <w:tc>
          <w:tcPr>
            <w:tcW w:w="1120" w:type="dxa"/>
          </w:tcPr>
          <w:p w14:paraId="5DF68F9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6EEBC0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5 (39.4)</w:t>
            </w:r>
          </w:p>
          <w:p w14:paraId="1FB0A9F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5 (39.4)</w:t>
            </w:r>
          </w:p>
          <w:p w14:paraId="57755CD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5 (21.2)</w:t>
            </w:r>
          </w:p>
        </w:tc>
        <w:tc>
          <w:tcPr>
            <w:tcW w:w="981" w:type="dxa"/>
          </w:tcPr>
          <w:p w14:paraId="4C789F5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4A84CB2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43.2)</w:t>
            </w:r>
          </w:p>
          <w:p w14:paraId="63718F9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40.9)</w:t>
            </w:r>
          </w:p>
          <w:p w14:paraId="169FB06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5.9)</w:t>
            </w:r>
          </w:p>
        </w:tc>
        <w:tc>
          <w:tcPr>
            <w:tcW w:w="1034" w:type="dxa"/>
          </w:tcPr>
          <w:p w14:paraId="073F8A5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BAA9EB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B97C96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915E54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7" w:type="dxa"/>
          </w:tcPr>
          <w:p w14:paraId="7809E0D5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1614" w:type="dxa"/>
          </w:tcPr>
          <w:p w14:paraId="2E0337E0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33B2B82F" w14:textId="77777777" w:rsidTr="000C2CDD">
        <w:trPr>
          <w:gridAfter w:val="6"/>
          <w:wAfter w:w="8799" w:type="dxa"/>
        </w:trPr>
        <w:tc>
          <w:tcPr>
            <w:tcW w:w="840" w:type="dxa"/>
          </w:tcPr>
          <w:p w14:paraId="680C1C9E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</w:tr>
      <w:tr w:rsidR="00834956" w:rsidRPr="00647E7F" w14:paraId="6AEA5DD5" w14:textId="77777777" w:rsidTr="000C2CDD">
        <w:tc>
          <w:tcPr>
            <w:tcW w:w="840" w:type="dxa"/>
            <w:tcBorders>
              <w:bottom w:val="single" w:sz="4" w:space="0" w:color="auto"/>
            </w:tcBorders>
          </w:tcPr>
          <w:p w14:paraId="6A50B44B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  <w:tcBorders>
              <w:bottom w:val="single" w:sz="4" w:space="0" w:color="auto"/>
            </w:tcBorders>
          </w:tcPr>
          <w:p w14:paraId="35219D8E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SM III diagnose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65A6112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YS</w:t>
            </w:r>
          </w:p>
          <w:p w14:paraId="2EEDB4D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GAD</w:t>
            </w:r>
          </w:p>
          <w:p w14:paraId="703FF04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anic</w:t>
            </w:r>
          </w:p>
          <w:p w14:paraId="5FF2A36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othymia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A73496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3D41451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 (3.0)</w:t>
            </w:r>
          </w:p>
          <w:p w14:paraId="6A1C32E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2 (31.5)</w:t>
            </w:r>
          </w:p>
          <w:p w14:paraId="56D8B834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2 (31.5)</w:t>
            </w:r>
          </w:p>
          <w:p w14:paraId="531F944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6 (33.9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D877AF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1866C5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9.1)</w:t>
            </w:r>
          </w:p>
          <w:p w14:paraId="2CF822F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40.9)</w:t>
            </w:r>
          </w:p>
          <w:p w14:paraId="46636A1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5.9)</w:t>
            </w:r>
          </w:p>
          <w:p w14:paraId="6EEA3CA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34.1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B25273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4B5E0EF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2711D7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883D16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405CD7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DA80EBF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34A77FF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</w:tr>
      <w:tr w:rsidR="00834956" w:rsidRPr="00647E7F" w14:paraId="37BE6762" w14:textId="77777777" w:rsidTr="000C2CDD"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3C1E994F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2 years</w:t>
            </w:r>
          </w:p>
        </w:tc>
        <w:tc>
          <w:tcPr>
            <w:tcW w:w="3033" w:type="dxa"/>
            <w:tcBorders>
              <w:top w:val="single" w:sz="4" w:space="0" w:color="auto"/>
              <w:bottom w:val="nil"/>
            </w:tcBorders>
          </w:tcPr>
          <w:p w14:paraId="7CEC38F2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 w:rsidRPr="00647E7F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0D51A689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06E8ABF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14:paraId="7BCD84F8" w14:textId="77777777" w:rsidR="00834956" w:rsidRPr="00647E7F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6731828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587265F6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34956" w:rsidRPr="00647E7F" w14:paraId="3E2BE5B9" w14:textId="77777777" w:rsidTr="000C2CDD">
        <w:tc>
          <w:tcPr>
            <w:tcW w:w="840" w:type="dxa"/>
            <w:tcBorders>
              <w:top w:val="nil"/>
            </w:tcBorders>
          </w:tcPr>
          <w:p w14:paraId="1E90EC5A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  <w:tcBorders>
              <w:top w:val="nil"/>
            </w:tcBorders>
          </w:tcPr>
          <w:p w14:paraId="38C7F2B1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Age at allocation: mean(SD)</w:t>
            </w:r>
          </w:p>
        </w:tc>
        <w:tc>
          <w:tcPr>
            <w:tcW w:w="1120" w:type="dxa"/>
            <w:tcBorders>
              <w:top w:val="nil"/>
            </w:tcBorders>
          </w:tcPr>
          <w:p w14:paraId="69B63A6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 (11.5</w:t>
            </w:r>
            <w:r w:rsidRPr="00647E7F">
              <w:rPr>
                <w:sz w:val="16"/>
                <w:szCs w:val="16"/>
              </w:rPr>
              <w:t>)</w:t>
            </w:r>
          </w:p>
        </w:tc>
        <w:tc>
          <w:tcPr>
            <w:tcW w:w="981" w:type="dxa"/>
            <w:tcBorders>
              <w:top w:val="nil"/>
            </w:tcBorders>
          </w:tcPr>
          <w:p w14:paraId="0EEB73E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 (18.6)</w:t>
            </w:r>
          </w:p>
        </w:tc>
        <w:tc>
          <w:tcPr>
            <w:tcW w:w="1034" w:type="dxa"/>
            <w:tcBorders>
              <w:top w:val="nil"/>
            </w:tcBorders>
          </w:tcPr>
          <w:p w14:paraId="79CA7A1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 (14.4)</w:t>
            </w:r>
          </w:p>
        </w:tc>
        <w:tc>
          <w:tcPr>
            <w:tcW w:w="1017" w:type="dxa"/>
            <w:tcBorders>
              <w:top w:val="nil"/>
            </w:tcBorders>
          </w:tcPr>
          <w:p w14:paraId="67BB03B8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00</w:t>
            </w:r>
          </w:p>
        </w:tc>
        <w:tc>
          <w:tcPr>
            <w:tcW w:w="1614" w:type="dxa"/>
            <w:tcBorders>
              <w:top w:val="nil"/>
            </w:tcBorders>
          </w:tcPr>
          <w:p w14:paraId="0C8AA6C1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</w:tr>
      <w:tr w:rsidR="00834956" w:rsidRPr="00647E7F" w14:paraId="716661E9" w14:textId="77777777" w:rsidTr="000C2CDD">
        <w:tc>
          <w:tcPr>
            <w:tcW w:w="840" w:type="dxa"/>
          </w:tcPr>
          <w:p w14:paraId="3518B91C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108224EA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Female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</w:tc>
        <w:tc>
          <w:tcPr>
            <w:tcW w:w="1120" w:type="dxa"/>
          </w:tcPr>
          <w:p w14:paraId="6BCEF24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26 (68.1)</w:t>
            </w:r>
          </w:p>
        </w:tc>
        <w:tc>
          <w:tcPr>
            <w:tcW w:w="981" w:type="dxa"/>
          </w:tcPr>
          <w:p w14:paraId="7D30B23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0.0)</w:t>
            </w:r>
          </w:p>
        </w:tc>
        <w:tc>
          <w:tcPr>
            <w:tcW w:w="1034" w:type="dxa"/>
          </w:tcPr>
          <w:p w14:paraId="50325CC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88.2)</w:t>
            </w:r>
          </w:p>
        </w:tc>
        <w:tc>
          <w:tcPr>
            <w:tcW w:w="1017" w:type="dxa"/>
          </w:tcPr>
          <w:p w14:paraId="371DDB97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1614" w:type="dxa"/>
          </w:tcPr>
          <w:p w14:paraId="0F7E0A86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</w:t>
            </w:r>
          </w:p>
        </w:tc>
      </w:tr>
      <w:tr w:rsidR="00834956" w:rsidRPr="00647E7F" w14:paraId="258B79D5" w14:textId="77777777" w:rsidTr="000C2CDD">
        <w:tc>
          <w:tcPr>
            <w:tcW w:w="840" w:type="dxa"/>
          </w:tcPr>
          <w:p w14:paraId="7FC7206D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1533EE4F" w14:textId="77777777" w:rsidR="00834956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Marital statu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044A182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ried </w:t>
            </w:r>
          </w:p>
          <w:p w14:paraId="298D66A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ed</w:t>
            </w:r>
          </w:p>
          <w:p w14:paraId="30A7463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orced</w:t>
            </w:r>
          </w:p>
          <w:p w14:paraId="1C3DA55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owed</w:t>
            </w:r>
          </w:p>
          <w:p w14:paraId="03FDC48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married</w:t>
            </w:r>
          </w:p>
        </w:tc>
        <w:tc>
          <w:tcPr>
            <w:tcW w:w="1120" w:type="dxa"/>
          </w:tcPr>
          <w:p w14:paraId="3968CCB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0482CE1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40.0)</w:t>
            </w:r>
          </w:p>
          <w:p w14:paraId="29283B7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.9)</w:t>
            </w:r>
          </w:p>
          <w:p w14:paraId="077F180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8.9)</w:t>
            </w:r>
          </w:p>
          <w:p w14:paraId="31C9BAC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6)</w:t>
            </w:r>
          </w:p>
          <w:p w14:paraId="230F564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33.5)</w:t>
            </w:r>
          </w:p>
        </w:tc>
        <w:tc>
          <w:tcPr>
            <w:tcW w:w="981" w:type="dxa"/>
          </w:tcPr>
          <w:p w14:paraId="1E6D066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79AA05D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6206E38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14:paraId="3D549B4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14:paraId="71D59A5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2A8F6B4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5.0)</w:t>
            </w:r>
          </w:p>
        </w:tc>
        <w:tc>
          <w:tcPr>
            <w:tcW w:w="1034" w:type="dxa"/>
          </w:tcPr>
          <w:p w14:paraId="5B14458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3BB729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2.9)</w:t>
            </w:r>
          </w:p>
          <w:p w14:paraId="3927764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9)</w:t>
            </w:r>
          </w:p>
          <w:p w14:paraId="39F050F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1.8)</w:t>
            </w:r>
          </w:p>
          <w:p w14:paraId="535ED3C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1.8)</w:t>
            </w:r>
          </w:p>
          <w:p w14:paraId="77EFF83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7.7)</w:t>
            </w:r>
          </w:p>
        </w:tc>
        <w:tc>
          <w:tcPr>
            <w:tcW w:w="1017" w:type="dxa"/>
          </w:tcPr>
          <w:p w14:paraId="4C11941E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21</w:t>
            </w:r>
          </w:p>
        </w:tc>
        <w:tc>
          <w:tcPr>
            <w:tcW w:w="1614" w:type="dxa"/>
          </w:tcPr>
          <w:p w14:paraId="596C29C6" w14:textId="77777777" w:rsidR="00834956" w:rsidRPr="00C7517D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</w:tr>
      <w:tr w:rsidR="00834956" w:rsidRPr="00647E7F" w14:paraId="7F973ED8" w14:textId="77777777" w:rsidTr="000C2CDD">
        <w:tc>
          <w:tcPr>
            <w:tcW w:w="840" w:type="dxa"/>
          </w:tcPr>
          <w:p w14:paraId="72CD9F3E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562F692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ocial clas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509A325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rofessional</w:t>
            </w:r>
          </w:p>
          <w:p w14:paraId="468A957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Intermediate</w:t>
            </w:r>
          </w:p>
          <w:p w14:paraId="4D93D55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killed manual/non manual</w:t>
            </w:r>
          </w:p>
          <w:p w14:paraId="3B6D04F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mi-skilled manual/non manual</w:t>
            </w:r>
          </w:p>
          <w:p w14:paraId="60632ED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Non-skilled manual/non manual</w:t>
            </w:r>
          </w:p>
        </w:tc>
        <w:tc>
          <w:tcPr>
            <w:tcW w:w="1120" w:type="dxa"/>
          </w:tcPr>
          <w:p w14:paraId="5809157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6F8A7AB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 (3.8)</w:t>
            </w:r>
          </w:p>
          <w:p w14:paraId="2E9350B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9 (10.3)</w:t>
            </w:r>
          </w:p>
          <w:p w14:paraId="648C753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40 (21.6)</w:t>
            </w:r>
          </w:p>
          <w:p w14:paraId="7B78A42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7 (36.2)</w:t>
            </w:r>
          </w:p>
          <w:p w14:paraId="5E3F483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2 (28.1)</w:t>
            </w:r>
          </w:p>
        </w:tc>
        <w:tc>
          <w:tcPr>
            <w:tcW w:w="981" w:type="dxa"/>
          </w:tcPr>
          <w:p w14:paraId="3CC20ED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7BBF418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  <w:p w14:paraId="73422E4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4CF5A62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  <w:p w14:paraId="06F493C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  <w:p w14:paraId="6FD59F5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</w:tc>
        <w:tc>
          <w:tcPr>
            <w:tcW w:w="1034" w:type="dxa"/>
          </w:tcPr>
          <w:p w14:paraId="714FB8D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1A729B9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39C701F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22A21C1F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7.6)</w:t>
            </w:r>
          </w:p>
          <w:p w14:paraId="401D932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7.1)</w:t>
            </w:r>
          </w:p>
          <w:p w14:paraId="49A1FF8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5.3)</w:t>
            </w:r>
          </w:p>
        </w:tc>
        <w:tc>
          <w:tcPr>
            <w:tcW w:w="1017" w:type="dxa"/>
          </w:tcPr>
          <w:p w14:paraId="66D3B946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  <w:tc>
          <w:tcPr>
            <w:tcW w:w="1614" w:type="dxa"/>
          </w:tcPr>
          <w:p w14:paraId="6377A239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</w:tr>
      <w:tr w:rsidR="00834956" w:rsidRPr="00647E7F" w14:paraId="2524320A" w14:textId="77777777" w:rsidTr="000C2CDD">
        <w:tc>
          <w:tcPr>
            <w:tcW w:w="840" w:type="dxa"/>
          </w:tcPr>
          <w:p w14:paraId="6852D203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4C4FAC82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Treatment group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2799D4E4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rug</w:t>
            </w:r>
          </w:p>
          <w:p w14:paraId="5388E44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BT</w:t>
            </w:r>
          </w:p>
          <w:p w14:paraId="45A958A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lf-help</w:t>
            </w:r>
          </w:p>
        </w:tc>
        <w:tc>
          <w:tcPr>
            <w:tcW w:w="1120" w:type="dxa"/>
          </w:tcPr>
          <w:p w14:paraId="0CBA934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6CB0BC6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4 (40.0)</w:t>
            </w:r>
          </w:p>
          <w:p w14:paraId="533851F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4 (40.0)</w:t>
            </w:r>
          </w:p>
          <w:p w14:paraId="32AD8AD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7 (20.0)</w:t>
            </w:r>
          </w:p>
        </w:tc>
        <w:tc>
          <w:tcPr>
            <w:tcW w:w="981" w:type="dxa"/>
          </w:tcPr>
          <w:p w14:paraId="46B4E5C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4DEC9B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2.5)</w:t>
            </w:r>
          </w:p>
          <w:p w14:paraId="11EC8E6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.5)</w:t>
            </w:r>
          </w:p>
          <w:p w14:paraId="3B20C07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34" w:type="dxa"/>
          </w:tcPr>
          <w:p w14:paraId="728573E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04BBF508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)</w:t>
            </w:r>
          </w:p>
          <w:p w14:paraId="39B3E97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41.2)</w:t>
            </w:r>
          </w:p>
          <w:p w14:paraId="4610E8A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)</w:t>
            </w:r>
          </w:p>
        </w:tc>
        <w:tc>
          <w:tcPr>
            <w:tcW w:w="1017" w:type="dxa"/>
          </w:tcPr>
          <w:p w14:paraId="11BA27C3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1614" w:type="dxa"/>
          </w:tcPr>
          <w:p w14:paraId="2D941631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004C80E6" w14:textId="77777777" w:rsidTr="000C2CDD">
        <w:tc>
          <w:tcPr>
            <w:tcW w:w="840" w:type="dxa"/>
          </w:tcPr>
          <w:p w14:paraId="78A0741C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3E934524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 xml:space="preserve">GNS status (score </w:t>
            </w:r>
            <w:r w:rsidRPr="00647E7F">
              <w:rPr>
                <w:sz w:val="16"/>
                <w:szCs w:val="16"/>
              </w:rPr>
              <w:sym w:font="Symbol" w:char="F0B3"/>
            </w:r>
            <w:r w:rsidRPr="00647E7F">
              <w:rPr>
                <w:sz w:val="16"/>
                <w:szCs w:val="16"/>
              </w:rPr>
              <w:t xml:space="preserve"> 6)</w:t>
            </w:r>
          </w:p>
        </w:tc>
        <w:tc>
          <w:tcPr>
            <w:tcW w:w="1120" w:type="dxa"/>
          </w:tcPr>
          <w:p w14:paraId="32D0505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4 (35.0)</w:t>
            </w:r>
          </w:p>
        </w:tc>
        <w:tc>
          <w:tcPr>
            <w:tcW w:w="981" w:type="dxa"/>
          </w:tcPr>
          <w:p w14:paraId="7CA7FB4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34" w:type="dxa"/>
          </w:tcPr>
          <w:p w14:paraId="535F46B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3.8)</w:t>
            </w:r>
          </w:p>
        </w:tc>
        <w:tc>
          <w:tcPr>
            <w:tcW w:w="1017" w:type="dxa"/>
          </w:tcPr>
          <w:p w14:paraId="0929447C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1614" w:type="dxa"/>
          </w:tcPr>
          <w:p w14:paraId="0F3506A4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397F3D48" w14:textId="77777777" w:rsidTr="000C2CDD">
        <w:tc>
          <w:tcPr>
            <w:tcW w:w="840" w:type="dxa"/>
            <w:tcBorders>
              <w:bottom w:val="single" w:sz="4" w:space="0" w:color="auto"/>
            </w:tcBorders>
          </w:tcPr>
          <w:p w14:paraId="11F99754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  <w:tcBorders>
              <w:bottom w:val="single" w:sz="4" w:space="0" w:color="auto"/>
            </w:tcBorders>
          </w:tcPr>
          <w:p w14:paraId="2F2F2598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SM III diagnose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3EC2034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YS</w:t>
            </w:r>
          </w:p>
          <w:p w14:paraId="34049CA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GAD</w:t>
            </w:r>
          </w:p>
          <w:p w14:paraId="2FFA6EB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anic</w:t>
            </w:r>
          </w:p>
          <w:p w14:paraId="35751C5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othymia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8CE387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4A58D97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 (3.8)</w:t>
            </w:r>
          </w:p>
          <w:p w14:paraId="4D9A7DF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2 (33.5)</w:t>
            </w:r>
          </w:p>
          <w:p w14:paraId="3ADF7C9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54 (29.2)</w:t>
            </w:r>
          </w:p>
          <w:p w14:paraId="2ABBA37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2 (33.5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B7AFAAC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7EF8EA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14:paraId="7C403B0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.5)</w:t>
            </w:r>
          </w:p>
          <w:p w14:paraId="4724D19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2.5)</w:t>
            </w:r>
          </w:p>
          <w:p w14:paraId="6A8925C1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.5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A7A5B2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30761D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9)</w:t>
            </w:r>
          </w:p>
          <w:p w14:paraId="3D419FA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)</w:t>
            </w:r>
          </w:p>
          <w:p w14:paraId="1996404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)</w:t>
            </w:r>
          </w:p>
          <w:p w14:paraId="342DAF2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5.3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7A440B4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35330AD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204FA753" w14:textId="77777777" w:rsidTr="000C2CDD"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615EC43A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0 years</w:t>
            </w:r>
          </w:p>
        </w:tc>
        <w:tc>
          <w:tcPr>
            <w:tcW w:w="3033" w:type="dxa"/>
            <w:tcBorders>
              <w:top w:val="single" w:sz="4" w:space="0" w:color="auto"/>
              <w:bottom w:val="nil"/>
            </w:tcBorders>
          </w:tcPr>
          <w:p w14:paraId="0B9AD371" w14:textId="77777777" w:rsidR="00834956" w:rsidRPr="00506E19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 w:rsidRPr="00506E19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4DAE5EE1" w14:textId="77777777" w:rsidR="00834956" w:rsidRPr="00506E19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7-</w:t>
            </w:r>
            <w:r w:rsidRPr="00506E19">
              <w:rPr>
                <w:b/>
                <w:sz w:val="16"/>
                <w:szCs w:val="16"/>
              </w:rPr>
              <w:t>8</w:t>
            </w: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357ACCDC" w14:textId="77777777" w:rsidR="00834956" w:rsidRPr="00506E19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-</w:t>
            </w:r>
            <w:r w:rsidRPr="00506E19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14:paraId="4311D5B6" w14:textId="77777777" w:rsidR="00834956" w:rsidRPr="00506E19" w:rsidRDefault="00834956" w:rsidP="000C2CDD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7-68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E406D07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28A36B14" w14:textId="77777777" w:rsidR="00834956" w:rsidRDefault="00834956" w:rsidP="000C2CDD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34956" w:rsidRPr="00647E7F" w14:paraId="78A1228F" w14:textId="77777777" w:rsidTr="000C2CDD">
        <w:tc>
          <w:tcPr>
            <w:tcW w:w="840" w:type="dxa"/>
            <w:tcBorders>
              <w:top w:val="nil"/>
            </w:tcBorders>
          </w:tcPr>
          <w:p w14:paraId="2AD2D273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  <w:tcBorders>
              <w:top w:val="nil"/>
            </w:tcBorders>
          </w:tcPr>
          <w:p w14:paraId="74E06190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Age at allocation: mean(SD)</w:t>
            </w:r>
          </w:p>
        </w:tc>
        <w:tc>
          <w:tcPr>
            <w:tcW w:w="1120" w:type="dxa"/>
            <w:tcBorders>
              <w:top w:val="nil"/>
            </w:tcBorders>
          </w:tcPr>
          <w:p w14:paraId="5F0BBEB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0.7 (8.6)</w:t>
            </w:r>
          </w:p>
        </w:tc>
        <w:tc>
          <w:tcPr>
            <w:tcW w:w="981" w:type="dxa"/>
            <w:tcBorders>
              <w:top w:val="nil"/>
            </w:tcBorders>
          </w:tcPr>
          <w:p w14:paraId="60A0071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 (10.6)</w:t>
            </w:r>
          </w:p>
        </w:tc>
        <w:tc>
          <w:tcPr>
            <w:tcW w:w="1034" w:type="dxa"/>
            <w:tcBorders>
              <w:top w:val="nil"/>
            </w:tcBorders>
          </w:tcPr>
          <w:p w14:paraId="763CAEF4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 (11.7)</w:t>
            </w:r>
          </w:p>
        </w:tc>
        <w:tc>
          <w:tcPr>
            <w:tcW w:w="1017" w:type="dxa"/>
            <w:tcBorders>
              <w:top w:val="nil"/>
            </w:tcBorders>
          </w:tcPr>
          <w:p w14:paraId="1110D049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00</w:t>
            </w:r>
          </w:p>
        </w:tc>
        <w:tc>
          <w:tcPr>
            <w:tcW w:w="1614" w:type="dxa"/>
            <w:tcBorders>
              <w:top w:val="nil"/>
            </w:tcBorders>
          </w:tcPr>
          <w:p w14:paraId="4D134DEC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</w:t>
            </w:r>
          </w:p>
        </w:tc>
      </w:tr>
      <w:tr w:rsidR="00834956" w:rsidRPr="00647E7F" w14:paraId="2BBA3CD6" w14:textId="77777777" w:rsidTr="000C2CDD">
        <w:tc>
          <w:tcPr>
            <w:tcW w:w="840" w:type="dxa"/>
          </w:tcPr>
          <w:p w14:paraId="58B7C142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1C7DDDD1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Female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</w:tc>
        <w:tc>
          <w:tcPr>
            <w:tcW w:w="1120" w:type="dxa"/>
          </w:tcPr>
          <w:p w14:paraId="23B3506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63 (71.6)</w:t>
            </w:r>
          </w:p>
        </w:tc>
        <w:tc>
          <w:tcPr>
            <w:tcW w:w="981" w:type="dxa"/>
          </w:tcPr>
          <w:p w14:paraId="3121339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70.4)</w:t>
            </w:r>
          </w:p>
        </w:tc>
        <w:tc>
          <w:tcPr>
            <w:tcW w:w="1034" w:type="dxa"/>
          </w:tcPr>
          <w:p w14:paraId="61C551CB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64.7)</w:t>
            </w:r>
          </w:p>
        </w:tc>
        <w:tc>
          <w:tcPr>
            <w:tcW w:w="1017" w:type="dxa"/>
          </w:tcPr>
          <w:p w14:paraId="69DFB116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1614" w:type="dxa"/>
          </w:tcPr>
          <w:p w14:paraId="459978C0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</w:tr>
      <w:tr w:rsidR="00834956" w:rsidRPr="00647E7F" w14:paraId="694CA428" w14:textId="77777777" w:rsidTr="000C2CDD">
        <w:tc>
          <w:tcPr>
            <w:tcW w:w="840" w:type="dxa"/>
          </w:tcPr>
          <w:p w14:paraId="22BCA47A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39FEA1C8" w14:textId="77777777" w:rsidR="00834956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Marital statu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789137BD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ried </w:t>
            </w:r>
          </w:p>
          <w:p w14:paraId="761455CD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ed</w:t>
            </w:r>
          </w:p>
          <w:p w14:paraId="052C9B5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orced</w:t>
            </w:r>
          </w:p>
          <w:p w14:paraId="1B4F90C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owed</w:t>
            </w:r>
          </w:p>
          <w:p w14:paraId="5670E82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married</w:t>
            </w:r>
          </w:p>
        </w:tc>
        <w:tc>
          <w:tcPr>
            <w:tcW w:w="1120" w:type="dxa"/>
          </w:tcPr>
          <w:p w14:paraId="4487B25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4D1324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4.1)</w:t>
            </w:r>
          </w:p>
          <w:p w14:paraId="0881DD7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9.1)</w:t>
            </w:r>
          </w:p>
          <w:p w14:paraId="791A607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4.8)</w:t>
            </w:r>
          </w:p>
          <w:p w14:paraId="03F2C81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13F1CEC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42.0)</w:t>
            </w:r>
          </w:p>
        </w:tc>
        <w:tc>
          <w:tcPr>
            <w:tcW w:w="981" w:type="dxa"/>
          </w:tcPr>
          <w:p w14:paraId="3E966E47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C11664C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40.7)</w:t>
            </w:r>
          </w:p>
          <w:p w14:paraId="328E368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7)</w:t>
            </w:r>
          </w:p>
          <w:p w14:paraId="14CF508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8.5)</w:t>
            </w:r>
          </w:p>
          <w:p w14:paraId="705149A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7984244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7.0)</w:t>
            </w:r>
          </w:p>
        </w:tc>
        <w:tc>
          <w:tcPr>
            <w:tcW w:w="1034" w:type="dxa"/>
          </w:tcPr>
          <w:p w14:paraId="5D7074B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E3A3785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45.6)</w:t>
            </w:r>
          </w:p>
          <w:p w14:paraId="5A70B52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.4)</w:t>
            </w:r>
          </w:p>
          <w:p w14:paraId="30E21F6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2.1)</w:t>
            </w:r>
          </w:p>
          <w:p w14:paraId="6DDAF5B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7.4)</w:t>
            </w:r>
          </w:p>
          <w:p w14:paraId="0411B578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0.6)</w:t>
            </w:r>
          </w:p>
        </w:tc>
        <w:tc>
          <w:tcPr>
            <w:tcW w:w="1017" w:type="dxa"/>
          </w:tcPr>
          <w:p w14:paraId="366B686D" w14:textId="77777777" w:rsidR="00834956" w:rsidRPr="00DC5767" w:rsidRDefault="00834956" w:rsidP="000C2CDD">
            <w:pPr>
              <w:jc w:val="center"/>
              <w:rPr>
                <w:b/>
                <w:sz w:val="16"/>
                <w:szCs w:val="16"/>
              </w:rPr>
            </w:pPr>
            <w:r w:rsidRPr="00DC5767">
              <w:rPr>
                <w:b/>
                <w:sz w:val="16"/>
                <w:szCs w:val="16"/>
              </w:rPr>
              <w:t>0.015</w:t>
            </w:r>
          </w:p>
        </w:tc>
        <w:tc>
          <w:tcPr>
            <w:tcW w:w="1614" w:type="dxa"/>
          </w:tcPr>
          <w:p w14:paraId="51920167" w14:textId="77777777" w:rsidR="00834956" w:rsidRPr="00C7517D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</w:tr>
      <w:tr w:rsidR="00834956" w:rsidRPr="00647E7F" w14:paraId="2D19760C" w14:textId="77777777" w:rsidTr="000C2CDD">
        <w:tc>
          <w:tcPr>
            <w:tcW w:w="840" w:type="dxa"/>
          </w:tcPr>
          <w:p w14:paraId="3C428745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F4C3BC1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ocial clas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0A9D453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rofessional</w:t>
            </w:r>
          </w:p>
          <w:p w14:paraId="4E750A4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Intermediate</w:t>
            </w:r>
          </w:p>
          <w:p w14:paraId="7B1706B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killed manual/non manual</w:t>
            </w:r>
          </w:p>
          <w:p w14:paraId="3D69E05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mi-skilled manual/non manual</w:t>
            </w:r>
          </w:p>
          <w:p w14:paraId="21D1450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Non-skilled manual/non manual</w:t>
            </w:r>
          </w:p>
        </w:tc>
        <w:tc>
          <w:tcPr>
            <w:tcW w:w="1120" w:type="dxa"/>
          </w:tcPr>
          <w:p w14:paraId="7452C17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5D4BF7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7 (8.0)</w:t>
            </w:r>
          </w:p>
          <w:p w14:paraId="6DC2B60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1 (12.5)</w:t>
            </w:r>
          </w:p>
          <w:p w14:paraId="61CD733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6 (18.2)</w:t>
            </w:r>
          </w:p>
          <w:p w14:paraId="21CB0FEE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0 (34.1)</w:t>
            </w:r>
          </w:p>
          <w:p w14:paraId="062EE15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24 (27.3)</w:t>
            </w:r>
          </w:p>
        </w:tc>
        <w:tc>
          <w:tcPr>
            <w:tcW w:w="981" w:type="dxa"/>
          </w:tcPr>
          <w:p w14:paraId="4F87DC89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A245F5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7)</w:t>
            </w:r>
          </w:p>
          <w:p w14:paraId="506B6CB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4)</w:t>
            </w:r>
          </w:p>
          <w:p w14:paraId="4435B07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1.5)</w:t>
            </w:r>
          </w:p>
          <w:p w14:paraId="5ABEDFB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7.8)</w:t>
            </w:r>
          </w:p>
          <w:p w14:paraId="6798D18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9.6)</w:t>
            </w:r>
          </w:p>
        </w:tc>
        <w:tc>
          <w:tcPr>
            <w:tcW w:w="1034" w:type="dxa"/>
          </w:tcPr>
          <w:p w14:paraId="6CAA4F4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CAF411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14:paraId="4A60C62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.9)</w:t>
            </w:r>
          </w:p>
          <w:p w14:paraId="7D9DB15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7.6)</w:t>
            </w:r>
          </w:p>
          <w:p w14:paraId="25A9FA4E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47.1)</w:t>
            </w:r>
          </w:p>
          <w:p w14:paraId="04F43AC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9.4)</w:t>
            </w:r>
          </w:p>
        </w:tc>
        <w:tc>
          <w:tcPr>
            <w:tcW w:w="1017" w:type="dxa"/>
          </w:tcPr>
          <w:p w14:paraId="287EF5B3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614" w:type="dxa"/>
          </w:tcPr>
          <w:p w14:paraId="29A4A9F9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</w:tr>
      <w:tr w:rsidR="00834956" w:rsidRPr="00647E7F" w14:paraId="0CBB44B3" w14:textId="77777777" w:rsidTr="000C2CDD">
        <w:tc>
          <w:tcPr>
            <w:tcW w:w="840" w:type="dxa"/>
          </w:tcPr>
          <w:p w14:paraId="44D273DD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8B3C664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Treatment group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03CED3C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rug</w:t>
            </w:r>
          </w:p>
          <w:p w14:paraId="309E5C6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BT</w:t>
            </w:r>
          </w:p>
          <w:p w14:paraId="464B5AE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Self-help</w:t>
            </w:r>
          </w:p>
        </w:tc>
        <w:tc>
          <w:tcPr>
            <w:tcW w:w="1120" w:type="dxa"/>
          </w:tcPr>
          <w:p w14:paraId="53EAD29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729EBF8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2 (36.4)</w:t>
            </w:r>
          </w:p>
          <w:p w14:paraId="4F27815A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9 (44.3)</w:t>
            </w:r>
          </w:p>
          <w:p w14:paraId="399A40B9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7 (19.3)</w:t>
            </w:r>
          </w:p>
        </w:tc>
        <w:tc>
          <w:tcPr>
            <w:tcW w:w="981" w:type="dxa"/>
          </w:tcPr>
          <w:p w14:paraId="6DB1C9AD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892F53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46.3)</w:t>
            </w:r>
          </w:p>
          <w:p w14:paraId="18D5690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3.3)</w:t>
            </w:r>
          </w:p>
          <w:p w14:paraId="4E2B715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8.5)</w:t>
            </w:r>
          </w:p>
        </w:tc>
        <w:tc>
          <w:tcPr>
            <w:tcW w:w="1034" w:type="dxa"/>
          </w:tcPr>
          <w:p w14:paraId="73A8B04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97ECC0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8.2)</w:t>
            </w:r>
          </w:p>
          <w:p w14:paraId="006568A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39.7)</w:t>
            </w:r>
          </w:p>
          <w:p w14:paraId="4D6BC4A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2.1)</w:t>
            </w:r>
          </w:p>
        </w:tc>
        <w:tc>
          <w:tcPr>
            <w:tcW w:w="1017" w:type="dxa"/>
          </w:tcPr>
          <w:p w14:paraId="3A63FE2E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1614" w:type="dxa"/>
          </w:tcPr>
          <w:p w14:paraId="291B05D3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09F7AD64" w14:textId="77777777" w:rsidTr="000C2CDD">
        <w:tc>
          <w:tcPr>
            <w:tcW w:w="840" w:type="dxa"/>
          </w:tcPr>
          <w:p w14:paraId="074740BA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38ACDCD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 xml:space="preserve">GNS status (score </w:t>
            </w:r>
            <w:r w:rsidRPr="00647E7F">
              <w:rPr>
                <w:sz w:val="16"/>
                <w:szCs w:val="16"/>
              </w:rPr>
              <w:sym w:font="Symbol" w:char="F0B3"/>
            </w:r>
            <w:r w:rsidRPr="00647E7F">
              <w:rPr>
                <w:sz w:val="16"/>
                <w:szCs w:val="16"/>
              </w:rPr>
              <w:t xml:space="preserve"> 6)</w:t>
            </w:r>
          </w:p>
        </w:tc>
        <w:tc>
          <w:tcPr>
            <w:tcW w:w="1120" w:type="dxa"/>
          </w:tcPr>
          <w:p w14:paraId="0F060E16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32.2)</w:t>
            </w:r>
          </w:p>
        </w:tc>
        <w:tc>
          <w:tcPr>
            <w:tcW w:w="981" w:type="dxa"/>
          </w:tcPr>
          <w:p w14:paraId="765728F2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5.3)</w:t>
            </w:r>
          </w:p>
        </w:tc>
        <w:tc>
          <w:tcPr>
            <w:tcW w:w="1034" w:type="dxa"/>
          </w:tcPr>
          <w:p w14:paraId="08CACCA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37.3)</w:t>
            </w:r>
          </w:p>
        </w:tc>
        <w:tc>
          <w:tcPr>
            <w:tcW w:w="1017" w:type="dxa"/>
          </w:tcPr>
          <w:p w14:paraId="67198BD0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</w:t>
            </w:r>
          </w:p>
        </w:tc>
        <w:tc>
          <w:tcPr>
            <w:tcW w:w="1614" w:type="dxa"/>
          </w:tcPr>
          <w:p w14:paraId="5A159B67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  <w:tr w:rsidR="00834956" w:rsidRPr="00647E7F" w14:paraId="58AAAB90" w14:textId="77777777" w:rsidTr="000C2CDD">
        <w:tc>
          <w:tcPr>
            <w:tcW w:w="840" w:type="dxa"/>
          </w:tcPr>
          <w:p w14:paraId="7DC3892D" w14:textId="77777777" w:rsidR="00834956" w:rsidRPr="00647E7F" w:rsidRDefault="00834956" w:rsidP="000C2CDD">
            <w:pPr>
              <w:rPr>
                <w:sz w:val="16"/>
                <w:szCs w:val="16"/>
              </w:rPr>
            </w:pPr>
          </w:p>
        </w:tc>
        <w:tc>
          <w:tcPr>
            <w:tcW w:w="3033" w:type="dxa"/>
          </w:tcPr>
          <w:p w14:paraId="517277DC" w14:textId="77777777" w:rsidR="00834956" w:rsidRPr="00647E7F" w:rsidRDefault="00834956" w:rsidP="000C2CDD">
            <w:pPr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SM III diagnoses: n</w:t>
            </w:r>
            <w:r>
              <w:rPr>
                <w:sz w:val="16"/>
                <w:szCs w:val="16"/>
              </w:rPr>
              <w:t xml:space="preserve"> </w:t>
            </w:r>
            <w:r w:rsidRPr="00647E7F">
              <w:rPr>
                <w:sz w:val="16"/>
                <w:szCs w:val="16"/>
              </w:rPr>
              <w:t>(%)</w:t>
            </w:r>
          </w:p>
          <w:p w14:paraId="2F6D1E2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DYS</w:t>
            </w:r>
          </w:p>
          <w:p w14:paraId="082A4883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GAD</w:t>
            </w:r>
          </w:p>
          <w:p w14:paraId="592C7F9D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Panic</w:t>
            </w:r>
          </w:p>
          <w:p w14:paraId="1B288274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Cothymia</w:t>
            </w:r>
          </w:p>
        </w:tc>
        <w:tc>
          <w:tcPr>
            <w:tcW w:w="1120" w:type="dxa"/>
          </w:tcPr>
          <w:p w14:paraId="7C215C80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26E69BD4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1 (1.1)</w:t>
            </w:r>
          </w:p>
          <w:p w14:paraId="77F4DB4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26 (29.5)</w:t>
            </w:r>
          </w:p>
          <w:p w14:paraId="078CDC4F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32 (36.4)</w:t>
            </w:r>
          </w:p>
          <w:p w14:paraId="41EC6817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 w:rsidRPr="00647E7F">
              <w:rPr>
                <w:sz w:val="16"/>
                <w:szCs w:val="16"/>
              </w:rPr>
              <w:t>29 (33.0)</w:t>
            </w:r>
          </w:p>
        </w:tc>
        <w:tc>
          <w:tcPr>
            <w:tcW w:w="981" w:type="dxa"/>
          </w:tcPr>
          <w:p w14:paraId="25620656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3C99CBC3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4)</w:t>
            </w:r>
          </w:p>
          <w:p w14:paraId="732ACC5B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7.0)</w:t>
            </w:r>
          </w:p>
          <w:p w14:paraId="4BEEBB11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6.7)</w:t>
            </w:r>
          </w:p>
          <w:p w14:paraId="208B4655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38.9)</w:t>
            </w:r>
          </w:p>
        </w:tc>
        <w:tc>
          <w:tcPr>
            <w:tcW w:w="1034" w:type="dxa"/>
          </w:tcPr>
          <w:p w14:paraId="1A15E57A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</w:p>
          <w:p w14:paraId="55112E72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.9)</w:t>
            </w:r>
          </w:p>
          <w:p w14:paraId="0F2F9CF0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35.3)</w:t>
            </w:r>
          </w:p>
          <w:p w14:paraId="30A46EA4" w14:textId="77777777" w:rsidR="00834956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7.9)</w:t>
            </w:r>
          </w:p>
          <w:p w14:paraId="2F35600C" w14:textId="77777777" w:rsidR="00834956" w:rsidRPr="00647E7F" w:rsidRDefault="00834956" w:rsidP="000C2CD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30.9)</w:t>
            </w:r>
          </w:p>
        </w:tc>
        <w:tc>
          <w:tcPr>
            <w:tcW w:w="1017" w:type="dxa"/>
          </w:tcPr>
          <w:p w14:paraId="2DB2775D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1614" w:type="dxa"/>
          </w:tcPr>
          <w:p w14:paraId="3299FDCF" w14:textId="77777777" w:rsidR="00834956" w:rsidRDefault="00834956" w:rsidP="000C2CD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</w:tr>
    </w:tbl>
    <w:p w14:paraId="2684AA73" w14:textId="77777777" w:rsidR="00834956" w:rsidRDefault="00834956" w:rsidP="00834956">
      <w:r w:rsidRPr="00DB4F3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61ADD">
        <w:rPr>
          <w:rFonts w:ascii="Times New Roman" w:hAnsi="Times New Roman" w:cs="Times New Roman"/>
          <w:sz w:val="16"/>
          <w:szCs w:val="16"/>
        </w:rPr>
        <w:t>Fisher’s exact test for categorical variables and ANOVA for mean age at randomization</w:t>
      </w:r>
      <w:r>
        <w:t xml:space="preserve">. </w:t>
      </w:r>
      <w:r w:rsidRPr="00DB4F3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305A2E">
        <w:rPr>
          <w:rFonts w:ascii="Times New Roman" w:hAnsi="Times New Roman" w:cs="Times New Roman"/>
          <w:sz w:val="16"/>
          <w:szCs w:val="16"/>
        </w:rPr>
        <w:t>Likelihood</w:t>
      </w:r>
      <w:r>
        <w:rPr>
          <w:rFonts w:ascii="Times New Roman" w:hAnsi="Times New Roman" w:cs="Times New Roman"/>
          <w:sz w:val="16"/>
          <w:szCs w:val="16"/>
        </w:rPr>
        <w:t xml:space="preserve"> ratio test from fitting nominal multinomial model for 12- and 30-years follow-up groups, and Ward test from fitting logistic regression model for 2-year follow-up group.</w:t>
      </w:r>
    </w:p>
    <w:p w14:paraId="4A8BD046" w14:textId="77777777" w:rsidR="00834956" w:rsidRDefault="00834956" w:rsidP="00834956">
      <w:pPr>
        <w:jc w:val="center"/>
      </w:pPr>
    </w:p>
    <w:p w14:paraId="70C1E6BE" w14:textId="77777777" w:rsidR="00834956" w:rsidRDefault="00834956" w:rsidP="00834956">
      <w:pPr>
        <w:jc w:val="center"/>
      </w:pPr>
    </w:p>
    <w:p w14:paraId="11EF5168" w14:textId="77777777" w:rsidR="005D043B" w:rsidRDefault="005D043B" w:rsidP="00834956">
      <w:pPr>
        <w:jc w:val="center"/>
      </w:pPr>
    </w:p>
    <w:p w14:paraId="2512BEE0" w14:textId="77777777" w:rsidR="005D043B" w:rsidRDefault="005D043B" w:rsidP="00834956">
      <w:pPr>
        <w:jc w:val="center"/>
      </w:pPr>
    </w:p>
    <w:p w14:paraId="59BDF4A4" w14:textId="77777777" w:rsidR="00834956" w:rsidRDefault="00834956" w:rsidP="00834956"/>
    <w:p w14:paraId="675F2DE3" w14:textId="77777777" w:rsidR="00834956" w:rsidRDefault="00834956" w:rsidP="00834956">
      <w:pPr>
        <w:jc w:val="center"/>
      </w:pPr>
      <w:r w:rsidRPr="002469CD">
        <w:lastRenderedPageBreak/>
        <w:t xml:space="preserve">Supplementary </w:t>
      </w:r>
      <w:r>
        <w:t xml:space="preserve">Table </w:t>
      </w:r>
      <w:r w:rsidRPr="002469CD">
        <w:t>S2:</w:t>
      </w:r>
      <w:r>
        <w:t xml:space="preserve"> Patten of any PD change (1 positive, 0 negative)</w:t>
      </w:r>
    </w:p>
    <w:tbl>
      <w:tblPr>
        <w:tblStyle w:val="TableGrid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903"/>
        <w:gridCol w:w="992"/>
        <w:gridCol w:w="993"/>
        <w:gridCol w:w="1422"/>
        <w:gridCol w:w="1838"/>
      </w:tblGrid>
      <w:tr w:rsidR="00834956" w14:paraId="6EE14EF6" w14:textId="77777777" w:rsidTr="000C2CDD">
        <w:tc>
          <w:tcPr>
            <w:tcW w:w="940" w:type="dxa"/>
            <w:tcBorders>
              <w:bottom w:val="single" w:sz="4" w:space="0" w:color="auto"/>
            </w:tcBorders>
          </w:tcPr>
          <w:p w14:paraId="4970566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0 wks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5AF675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2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1C37B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2 year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93444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30 year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AAEF982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ICD PD: n</w:t>
            </w:r>
            <w:r>
              <w:rPr>
                <w:sz w:val="18"/>
                <w:szCs w:val="18"/>
              </w:rPr>
              <w:t xml:space="preserve"> </w:t>
            </w:r>
            <w:r w:rsidRPr="00EF583A">
              <w:rPr>
                <w:sz w:val="18"/>
                <w:szCs w:val="18"/>
              </w:rPr>
              <w:t>(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5A6E664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DSM PD: n</w:t>
            </w:r>
            <w:r>
              <w:rPr>
                <w:sz w:val="18"/>
                <w:szCs w:val="18"/>
              </w:rPr>
              <w:t xml:space="preserve"> </w:t>
            </w:r>
            <w:r w:rsidRPr="00EF583A">
              <w:rPr>
                <w:sz w:val="18"/>
                <w:szCs w:val="18"/>
              </w:rPr>
              <w:t>(%)</w:t>
            </w:r>
          </w:p>
        </w:tc>
      </w:tr>
      <w:tr w:rsidR="00834956" w14:paraId="76FDE2A6" w14:textId="77777777" w:rsidTr="000C2CDD">
        <w:tc>
          <w:tcPr>
            <w:tcW w:w="7088" w:type="dxa"/>
            <w:gridSpan w:val="6"/>
            <w:tcBorders>
              <w:top w:val="single" w:sz="4" w:space="0" w:color="auto"/>
              <w:bottom w:val="nil"/>
            </w:tcBorders>
          </w:tcPr>
          <w:p w14:paraId="549F1BE4" w14:textId="77777777" w:rsidR="00834956" w:rsidRDefault="00834956" w:rsidP="000C2C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time point: </w:t>
            </w:r>
            <w:r w:rsidRPr="003477B8">
              <w:rPr>
                <w:b/>
                <w:sz w:val="18"/>
                <w:szCs w:val="18"/>
              </w:rPr>
              <w:t>11 cases</w:t>
            </w:r>
          </w:p>
        </w:tc>
      </w:tr>
      <w:tr w:rsidR="00834956" w14:paraId="12FCB76C" w14:textId="77777777" w:rsidTr="000C2CDD">
        <w:tc>
          <w:tcPr>
            <w:tcW w:w="7088" w:type="dxa"/>
            <w:gridSpan w:val="6"/>
            <w:tcBorders>
              <w:top w:val="single" w:sz="4" w:space="0" w:color="auto"/>
              <w:bottom w:val="nil"/>
            </w:tcBorders>
          </w:tcPr>
          <w:p w14:paraId="04ECFEEF" w14:textId="77777777" w:rsidR="00834956" w:rsidRPr="00EF583A" w:rsidRDefault="00834956" w:rsidP="000C2C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follow-up points</w:t>
            </w:r>
          </w:p>
        </w:tc>
      </w:tr>
      <w:tr w:rsidR="00834956" w14:paraId="03320FD8" w14:textId="77777777" w:rsidTr="000C2CDD">
        <w:tc>
          <w:tcPr>
            <w:tcW w:w="940" w:type="dxa"/>
            <w:tcBorders>
              <w:top w:val="nil"/>
              <w:bottom w:val="nil"/>
            </w:tcBorders>
          </w:tcPr>
          <w:p w14:paraId="04155E3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2CCFFE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1640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E6719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E9FEDDD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25.8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87532FE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19.4)</w:t>
            </w:r>
          </w:p>
        </w:tc>
      </w:tr>
      <w:tr w:rsidR="00834956" w14:paraId="01258C74" w14:textId="77777777" w:rsidTr="000C2CDD">
        <w:tc>
          <w:tcPr>
            <w:tcW w:w="940" w:type="dxa"/>
            <w:tcBorders>
              <w:top w:val="nil"/>
            </w:tcBorders>
          </w:tcPr>
          <w:p w14:paraId="3296959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top w:val="nil"/>
            </w:tcBorders>
          </w:tcPr>
          <w:p w14:paraId="55F52CE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</w:tcBorders>
          </w:tcPr>
          <w:p w14:paraId="39C7839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3610E9A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  <w:tcBorders>
              <w:top w:val="nil"/>
            </w:tcBorders>
          </w:tcPr>
          <w:p w14:paraId="41DFF69E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(32.3)</w:t>
            </w:r>
          </w:p>
        </w:tc>
        <w:tc>
          <w:tcPr>
            <w:tcW w:w="1838" w:type="dxa"/>
            <w:tcBorders>
              <w:top w:val="nil"/>
            </w:tcBorders>
          </w:tcPr>
          <w:p w14:paraId="4804F486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25.8)</w:t>
            </w:r>
          </w:p>
        </w:tc>
      </w:tr>
      <w:tr w:rsidR="00834956" w14:paraId="182A21FE" w14:textId="77777777" w:rsidTr="000C2CDD">
        <w:tc>
          <w:tcPr>
            <w:tcW w:w="940" w:type="dxa"/>
          </w:tcPr>
          <w:p w14:paraId="1889F47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3" w:type="dxa"/>
          </w:tcPr>
          <w:p w14:paraId="7F74472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2ADAAB4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1E987A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1705E8BD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58BE50AF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7328F58F" w14:textId="77777777" w:rsidTr="000C2CDD">
        <w:tc>
          <w:tcPr>
            <w:tcW w:w="940" w:type="dxa"/>
          </w:tcPr>
          <w:p w14:paraId="2366CDA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39EBC12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45EC8D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634AE23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4AD59EEA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003E5AAB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6.5)</w:t>
            </w:r>
          </w:p>
        </w:tc>
      </w:tr>
      <w:tr w:rsidR="00834956" w14:paraId="501F7A73" w14:textId="77777777" w:rsidTr="000C2CDD">
        <w:tc>
          <w:tcPr>
            <w:tcW w:w="940" w:type="dxa"/>
          </w:tcPr>
          <w:p w14:paraId="05616BE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057670C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2BD1BB5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80DD1A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3530B89A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6.5)</w:t>
            </w:r>
          </w:p>
        </w:tc>
        <w:tc>
          <w:tcPr>
            <w:tcW w:w="1838" w:type="dxa"/>
          </w:tcPr>
          <w:p w14:paraId="2926C9FB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6.5)</w:t>
            </w:r>
          </w:p>
        </w:tc>
      </w:tr>
      <w:tr w:rsidR="00834956" w14:paraId="74820483" w14:textId="77777777" w:rsidTr="000C2CDD">
        <w:tc>
          <w:tcPr>
            <w:tcW w:w="940" w:type="dxa"/>
          </w:tcPr>
          <w:p w14:paraId="62A96691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17D0ABE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B5EC37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3D7D4ED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0B46B187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12.9)</w:t>
            </w:r>
          </w:p>
        </w:tc>
        <w:tc>
          <w:tcPr>
            <w:tcW w:w="1838" w:type="dxa"/>
          </w:tcPr>
          <w:p w14:paraId="32154197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9.7)</w:t>
            </w:r>
          </w:p>
        </w:tc>
      </w:tr>
      <w:tr w:rsidR="00834956" w14:paraId="6A0BA681" w14:textId="77777777" w:rsidTr="000C2CDD">
        <w:tc>
          <w:tcPr>
            <w:tcW w:w="940" w:type="dxa"/>
          </w:tcPr>
          <w:p w14:paraId="3AF3FA7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3CDBADC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52A64DE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107BA5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30845527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5FC37FD3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1A72D689" w14:textId="77777777" w:rsidTr="000C2CDD">
        <w:tc>
          <w:tcPr>
            <w:tcW w:w="940" w:type="dxa"/>
          </w:tcPr>
          <w:p w14:paraId="5BFF8F6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3" w:type="dxa"/>
          </w:tcPr>
          <w:p w14:paraId="762E76B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6F8DC2D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C799DE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50AABBD8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1838" w:type="dxa"/>
          </w:tcPr>
          <w:p w14:paraId="40F53804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15C65207" w14:textId="77777777" w:rsidTr="000C2CDD">
        <w:tc>
          <w:tcPr>
            <w:tcW w:w="940" w:type="dxa"/>
          </w:tcPr>
          <w:p w14:paraId="429CFA8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1B43955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AC5CA7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60F5A54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4AD27167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6.5)</w:t>
            </w:r>
          </w:p>
        </w:tc>
        <w:tc>
          <w:tcPr>
            <w:tcW w:w="1838" w:type="dxa"/>
          </w:tcPr>
          <w:p w14:paraId="065569BE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12.9)</w:t>
            </w:r>
          </w:p>
        </w:tc>
      </w:tr>
      <w:tr w:rsidR="00834956" w14:paraId="0055EB27" w14:textId="77777777" w:rsidTr="000C2CDD">
        <w:tc>
          <w:tcPr>
            <w:tcW w:w="940" w:type="dxa"/>
          </w:tcPr>
          <w:p w14:paraId="74458C4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2B22EF9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64F048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06D3BC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099B3D01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237FFE92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9.7)</w:t>
            </w:r>
          </w:p>
        </w:tc>
      </w:tr>
      <w:tr w:rsidR="00834956" w14:paraId="5C442961" w14:textId="77777777" w:rsidTr="000C2CDD">
        <w:tc>
          <w:tcPr>
            <w:tcW w:w="940" w:type="dxa"/>
          </w:tcPr>
          <w:p w14:paraId="7B2AEEE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3" w:type="dxa"/>
          </w:tcPr>
          <w:p w14:paraId="391C663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118B3BA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57C5B6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2ECC0B56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93.2)</w:t>
            </w:r>
          </w:p>
        </w:tc>
        <w:tc>
          <w:tcPr>
            <w:tcW w:w="1838" w:type="dxa"/>
          </w:tcPr>
          <w:p w14:paraId="64DBB88F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 w:rsidRPr="00EF583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0)</w:t>
            </w:r>
          </w:p>
        </w:tc>
      </w:tr>
      <w:tr w:rsidR="00834956" w14:paraId="383254E0" w14:textId="77777777" w:rsidTr="000C2CDD">
        <w:tc>
          <w:tcPr>
            <w:tcW w:w="940" w:type="dxa"/>
            <w:tcBorders>
              <w:bottom w:val="single" w:sz="4" w:space="0" w:color="auto"/>
            </w:tcBorders>
          </w:tcPr>
          <w:p w14:paraId="3DF44980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Subtotal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5FB4967B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FDC480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6837D7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8332F09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31 (100.0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EA056E5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31 (100.0)</w:t>
            </w:r>
          </w:p>
        </w:tc>
      </w:tr>
      <w:tr w:rsidR="00834956" w14:paraId="51EEA791" w14:textId="77777777" w:rsidTr="000C2CDD">
        <w:tc>
          <w:tcPr>
            <w:tcW w:w="7088" w:type="dxa"/>
            <w:gridSpan w:val="6"/>
            <w:tcBorders>
              <w:top w:val="single" w:sz="4" w:space="0" w:color="auto"/>
              <w:bottom w:val="nil"/>
            </w:tcBorders>
          </w:tcPr>
          <w:p w14:paraId="7DEEEC5D" w14:textId="77777777" w:rsidR="00834956" w:rsidRPr="00EF583A" w:rsidRDefault="00834956" w:rsidP="000C2C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follow-up points</w:t>
            </w:r>
          </w:p>
        </w:tc>
      </w:tr>
      <w:tr w:rsidR="00834956" w14:paraId="707A81D8" w14:textId="77777777" w:rsidTr="000C2CDD">
        <w:tc>
          <w:tcPr>
            <w:tcW w:w="940" w:type="dxa"/>
          </w:tcPr>
          <w:p w14:paraId="4B9F423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37BBF7F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124C39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A6FE07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1038EBF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41.1)</w:t>
            </w:r>
          </w:p>
        </w:tc>
        <w:tc>
          <w:tcPr>
            <w:tcW w:w="1838" w:type="dxa"/>
          </w:tcPr>
          <w:p w14:paraId="30881AD7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(25.3)</w:t>
            </w:r>
          </w:p>
        </w:tc>
      </w:tr>
      <w:tr w:rsidR="00834956" w14:paraId="6710B41D" w14:textId="77777777" w:rsidTr="000C2CDD">
        <w:tc>
          <w:tcPr>
            <w:tcW w:w="940" w:type="dxa"/>
          </w:tcPr>
          <w:p w14:paraId="26D4303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354A3B1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BC9D963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9A5AAB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</w:tcBorders>
          </w:tcPr>
          <w:p w14:paraId="33932325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4.2)</w:t>
            </w:r>
          </w:p>
        </w:tc>
        <w:tc>
          <w:tcPr>
            <w:tcW w:w="1838" w:type="dxa"/>
          </w:tcPr>
          <w:p w14:paraId="2EB8152A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0)</w:t>
            </w:r>
          </w:p>
        </w:tc>
      </w:tr>
      <w:tr w:rsidR="00834956" w14:paraId="2A45C6A8" w14:textId="77777777" w:rsidTr="000C2CDD">
        <w:tc>
          <w:tcPr>
            <w:tcW w:w="940" w:type="dxa"/>
          </w:tcPr>
          <w:p w14:paraId="06DA9DC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0BE445B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F54716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5902F8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377CFC9B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6.3)</w:t>
            </w:r>
          </w:p>
        </w:tc>
        <w:tc>
          <w:tcPr>
            <w:tcW w:w="1838" w:type="dxa"/>
          </w:tcPr>
          <w:p w14:paraId="50F38BC4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(14.7)</w:t>
            </w:r>
          </w:p>
        </w:tc>
      </w:tr>
      <w:tr w:rsidR="00834956" w14:paraId="4AE46350" w14:textId="77777777" w:rsidTr="000C2CDD">
        <w:tc>
          <w:tcPr>
            <w:tcW w:w="940" w:type="dxa"/>
          </w:tcPr>
          <w:p w14:paraId="51E2D673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0649D53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5984835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BB009A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3B6E61F2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  <w:tc>
          <w:tcPr>
            <w:tcW w:w="1838" w:type="dxa"/>
          </w:tcPr>
          <w:p w14:paraId="14B04F71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0)</w:t>
            </w:r>
          </w:p>
        </w:tc>
      </w:tr>
      <w:tr w:rsidR="00834956" w14:paraId="4AD43B55" w14:textId="77777777" w:rsidTr="000C2CDD">
        <w:tc>
          <w:tcPr>
            <w:tcW w:w="940" w:type="dxa"/>
          </w:tcPr>
          <w:p w14:paraId="36C2D5E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6B957AC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093048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3223ED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53D05DC5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  <w:tc>
          <w:tcPr>
            <w:tcW w:w="1838" w:type="dxa"/>
          </w:tcPr>
          <w:p w14:paraId="7BAA2ED9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18671FDD" w14:textId="77777777" w:rsidTr="000C2CDD">
        <w:tc>
          <w:tcPr>
            <w:tcW w:w="940" w:type="dxa"/>
          </w:tcPr>
          <w:p w14:paraId="4AF5198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37E0136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A54157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6C8CDB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10891B56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4.2)</w:t>
            </w:r>
          </w:p>
        </w:tc>
        <w:tc>
          <w:tcPr>
            <w:tcW w:w="1838" w:type="dxa"/>
          </w:tcPr>
          <w:p w14:paraId="76EA5FB8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4.2)</w:t>
            </w:r>
          </w:p>
        </w:tc>
      </w:tr>
      <w:tr w:rsidR="00834956" w14:paraId="7B61AD9F" w14:textId="77777777" w:rsidTr="000C2CDD">
        <w:tc>
          <w:tcPr>
            <w:tcW w:w="940" w:type="dxa"/>
          </w:tcPr>
          <w:p w14:paraId="473E2B3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370DA7B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1E7E82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8C2F83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4ABA1998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6074C976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</w:tr>
      <w:tr w:rsidR="00834956" w14:paraId="5D2E9111" w14:textId="77777777" w:rsidTr="000C2CDD">
        <w:tc>
          <w:tcPr>
            <w:tcW w:w="940" w:type="dxa"/>
          </w:tcPr>
          <w:p w14:paraId="6D4EB35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7F42A66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AF6DE9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BC6159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6937B179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1838" w:type="dxa"/>
          </w:tcPr>
          <w:p w14:paraId="18A06AD1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633C8536" w14:textId="77777777" w:rsidTr="000C2CDD">
        <w:tc>
          <w:tcPr>
            <w:tcW w:w="940" w:type="dxa"/>
          </w:tcPr>
          <w:p w14:paraId="5E801B6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73A843A3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1937C2C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B37D17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776B8A29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  <w:tc>
          <w:tcPr>
            <w:tcW w:w="1838" w:type="dxa"/>
          </w:tcPr>
          <w:p w14:paraId="73A02F1E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728AC0EB" w14:textId="77777777" w:rsidTr="000C2CDD">
        <w:tc>
          <w:tcPr>
            <w:tcW w:w="940" w:type="dxa"/>
          </w:tcPr>
          <w:p w14:paraId="23CF577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645A2FF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2EEED1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30BA8A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0152328A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49699520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</w:tr>
      <w:tr w:rsidR="00834956" w14:paraId="02564C7A" w14:textId="77777777" w:rsidTr="000C2CDD">
        <w:tc>
          <w:tcPr>
            <w:tcW w:w="940" w:type="dxa"/>
          </w:tcPr>
          <w:p w14:paraId="5017E9F0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40766BB0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A0E0E10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83E4E76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7954C5C0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4 (4.2)</w:t>
            </w:r>
          </w:p>
        </w:tc>
        <w:tc>
          <w:tcPr>
            <w:tcW w:w="1838" w:type="dxa"/>
          </w:tcPr>
          <w:p w14:paraId="4433627E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6 (6.3)</w:t>
            </w:r>
          </w:p>
        </w:tc>
      </w:tr>
      <w:tr w:rsidR="00834956" w14:paraId="505A83F2" w14:textId="77777777" w:rsidTr="000C2CDD">
        <w:tc>
          <w:tcPr>
            <w:tcW w:w="940" w:type="dxa"/>
          </w:tcPr>
          <w:p w14:paraId="43C0897C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4C67377C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EC86DEF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A2E3427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39939D33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13 (13.7)</w:t>
            </w:r>
          </w:p>
        </w:tc>
        <w:tc>
          <w:tcPr>
            <w:tcW w:w="1838" w:type="dxa"/>
          </w:tcPr>
          <w:p w14:paraId="6F028FFB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19 (20.0)</w:t>
            </w:r>
          </w:p>
        </w:tc>
      </w:tr>
      <w:tr w:rsidR="00834956" w14:paraId="42A381A6" w14:textId="77777777" w:rsidTr="000C2CDD">
        <w:tc>
          <w:tcPr>
            <w:tcW w:w="940" w:type="dxa"/>
          </w:tcPr>
          <w:p w14:paraId="3B84CD2E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70C0379F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922CDC5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73CAD8B" w14:textId="77777777" w:rsidR="00834956" w:rsidRPr="00343A2F" w:rsidRDefault="00834956" w:rsidP="000C2CDD">
            <w:pPr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22" w:type="dxa"/>
          </w:tcPr>
          <w:p w14:paraId="1DDAA96E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6 (6.3)</w:t>
            </w:r>
          </w:p>
        </w:tc>
        <w:tc>
          <w:tcPr>
            <w:tcW w:w="1838" w:type="dxa"/>
          </w:tcPr>
          <w:p w14:paraId="68A2A512" w14:textId="77777777" w:rsidR="00834956" w:rsidRPr="00343A2F" w:rsidRDefault="00834956" w:rsidP="000C2CD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43A2F">
              <w:rPr>
                <w:color w:val="000000" w:themeColor="text1"/>
                <w:sz w:val="18"/>
                <w:szCs w:val="18"/>
              </w:rPr>
              <w:t>8 (8.4)</w:t>
            </w:r>
          </w:p>
        </w:tc>
      </w:tr>
      <w:tr w:rsidR="00834956" w14:paraId="3507E5FB" w14:textId="77777777" w:rsidTr="000C2CDD">
        <w:tc>
          <w:tcPr>
            <w:tcW w:w="940" w:type="dxa"/>
          </w:tcPr>
          <w:p w14:paraId="15B19C8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59CF2EC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C43520D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DAFA5E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167D297A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1838" w:type="dxa"/>
          </w:tcPr>
          <w:p w14:paraId="5AACDF85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3.2)</w:t>
            </w:r>
          </w:p>
        </w:tc>
      </w:tr>
      <w:tr w:rsidR="00834956" w14:paraId="0F310229" w14:textId="77777777" w:rsidTr="000C2CDD">
        <w:tc>
          <w:tcPr>
            <w:tcW w:w="940" w:type="dxa"/>
          </w:tcPr>
          <w:p w14:paraId="0B0EA0E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4B3FAC23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64BB9BF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C5B707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2AF5F98B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  <w:tc>
          <w:tcPr>
            <w:tcW w:w="1838" w:type="dxa"/>
          </w:tcPr>
          <w:p w14:paraId="39731673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</w:tr>
      <w:tr w:rsidR="00834956" w14:paraId="09C0284A" w14:textId="77777777" w:rsidTr="000C2CDD">
        <w:tc>
          <w:tcPr>
            <w:tcW w:w="940" w:type="dxa"/>
          </w:tcPr>
          <w:p w14:paraId="662CA43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59A4396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0C3B0E7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0A5DFB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06844115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  <w:tc>
          <w:tcPr>
            <w:tcW w:w="1838" w:type="dxa"/>
          </w:tcPr>
          <w:p w14:paraId="1AC16EB0" w14:textId="77777777" w:rsidR="00834956" w:rsidRPr="006743F0" w:rsidRDefault="00834956" w:rsidP="000C2CDD">
            <w:pPr>
              <w:jc w:val="right"/>
              <w:rPr>
                <w:sz w:val="18"/>
                <w:szCs w:val="18"/>
              </w:rPr>
            </w:pPr>
            <w:r w:rsidRPr="006743F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.1)</w:t>
            </w:r>
          </w:p>
        </w:tc>
      </w:tr>
      <w:tr w:rsidR="00834956" w14:paraId="65D2F56B" w14:textId="77777777" w:rsidTr="000C2CDD">
        <w:tc>
          <w:tcPr>
            <w:tcW w:w="940" w:type="dxa"/>
            <w:tcBorders>
              <w:bottom w:val="single" w:sz="4" w:space="0" w:color="auto"/>
            </w:tcBorders>
          </w:tcPr>
          <w:p w14:paraId="2BD643E6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Subtotal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55F79E0D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774E37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004043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FAE3197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95 (100.0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8B1533C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95 (100.0)</w:t>
            </w:r>
          </w:p>
        </w:tc>
      </w:tr>
      <w:tr w:rsidR="00834956" w14:paraId="3D44F14E" w14:textId="77777777" w:rsidTr="000C2CDD">
        <w:tc>
          <w:tcPr>
            <w:tcW w:w="7088" w:type="dxa"/>
            <w:gridSpan w:val="6"/>
            <w:tcBorders>
              <w:top w:val="single" w:sz="4" w:space="0" w:color="auto"/>
              <w:bottom w:val="nil"/>
            </w:tcBorders>
          </w:tcPr>
          <w:p w14:paraId="691DF4CB" w14:textId="77777777" w:rsidR="00834956" w:rsidRDefault="00834956" w:rsidP="000C2C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follow-up points</w:t>
            </w:r>
          </w:p>
        </w:tc>
      </w:tr>
      <w:tr w:rsidR="00834956" w14:paraId="28FB33CB" w14:textId="77777777" w:rsidTr="000C2CDD">
        <w:tc>
          <w:tcPr>
            <w:tcW w:w="940" w:type="dxa"/>
            <w:tcBorders>
              <w:top w:val="nil"/>
            </w:tcBorders>
          </w:tcPr>
          <w:p w14:paraId="18EA03D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top w:val="nil"/>
            </w:tcBorders>
          </w:tcPr>
          <w:p w14:paraId="64A24C6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4159406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1809032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</w:tcBorders>
          </w:tcPr>
          <w:p w14:paraId="2CCB483D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0.0)</w:t>
            </w:r>
          </w:p>
        </w:tc>
        <w:tc>
          <w:tcPr>
            <w:tcW w:w="1838" w:type="dxa"/>
            <w:tcBorders>
              <w:top w:val="nil"/>
            </w:tcBorders>
          </w:tcPr>
          <w:p w14:paraId="0D9F07CE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7.1)</w:t>
            </w:r>
          </w:p>
        </w:tc>
      </w:tr>
      <w:tr w:rsidR="00834956" w14:paraId="22F3E9E7" w14:textId="77777777" w:rsidTr="000C2CDD">
        <w:tc>
          <w:tcPr>
            <w:tcW w:w="940" w:type="dxa"/>
          </w:tcPr>
          <w:p w14:paraId="47FEB0F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10D6B7E3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8594AF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49ECFB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4B934000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1)</w:t>
            </w:r>
          </w:p>
        </w:tc>
        <w:tc>
          <w:tcPr>
            <w:tcW w:w="1838" w:type="dxa"/>
          </w:tcPr>
          <w:p w14:paraId="6B0B1365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2.9)</w:t>
            </w:r>
          </w:p>
        </w:tc>
      </w:tr>
      <w:tr w:rsidR="00834956" w14:paraId="67E72804" w14:textId="77777777" w:rsidTr="000C2CDD">
        <w:tc>
          <w:tcPr>
            <w:tcW w:w="940" w:type="dxa"/>
          </w:tcPr>
          <w:p w14:paraId="0260FF17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5E26C35C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0218E7F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2646218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10142942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838" w:type="dxa"/>
          </w:tcPr>
          <w:p w14:paraId="707F8A3D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</w:tr>
      <w:tr w:rsidR="00834956" w14:paraId="087C947E" w14:textId="77777777" w:rsidTr="000C2CDD">
        <w:tc>
          <w:tcPr>
            <w:tcW w:w="940" w:type="dxa"/>
          </w:tcPr>
          <w:p w14:paraId="29F703FC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0460AEEC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C233515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DB81396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59D43ABB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1)</w:t>
            </w:r>
          </w:p>
        </w:tc>
        <w:tc>
          <w:tcPr>
            <w:tcW w:w="1838" w:type="dxa"/>
          </w:tcPr>
          <w:p w14:paraId="3DDDFE96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1)</w:t>
            </w:r>
          </w:p>
        </w:tc>
      </w:tr>
      <w:tr w:rsidR="00834956" w14:paraId="68826160" w14:textId="77777777" w:rsidTr="000C2CDD">
        <w:tc>
          <w:tcPr>
            <w:tcW w:w="940" w:type="dxa"/>
          </w:tcPr>
          <w:p w14:paraId="2E594AA4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32913724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7FD3773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844E250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25AADEFF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838" w:type="dxa"/>
          </w:tcPr>
          <w:p w14:paraId="27399E80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</w:tr>
      <w:tr w:rsidR="00834956" w14:paraId="0D9837D9" w14:textId="77777777" w:rsidTr="000C2CDD">
        <w:tc>
          <w:tcPr>
            <w:tcW w:w="940" w:type="dxa"/>
          </w:tcPr>
          <w:p w14:paraId="6CDE87A6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3006DB19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2102839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0E3D9E4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102AC8BD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  <w:tc>
          <w:tcPr>
            <w:tcW w:w="1838" w:type="dxa"/>
          </w:tcPr>
          <w:p w14:paraId="5463A405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</w:tr>
      <w:tr w:rsidR="00834956" w14:paraId="09D6A1BC" w14:textId="77777777" w:rsidTr="000C2CDD">
        <w:tc>
          <w:tcPr>
            <w:tcW w:w="940" w:type="dxa"/>
          </w:tcPr>
          <w:p w14:paraId="23A3461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</w:t>
            </w:r>
          </w:p>
        </w:tc>
        <w:tc>
          <w:tcPr>
            <w:tcW w:w="903" w:type="dxa"/>
          </w:tcPr>
          <w:p w14:paraId="49C5AEE9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FD3FB7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262970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5B4924CF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7)</w:t>
            </w:r>
          </w:p>
        </w:tc>
        <w:tc>
          <w:tcPr>
            <w:tcW w:w="1838" w:type="dxa"/>
          </w:tcPr>
          <w:p w14:paraId="201612A9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6)</w:t>
            </w:r>
          </w:p>
        </w:tc>
      </w:tr>
      <w:tr w:rsidR="00834956" w14:paraId="7E85DC65" w14:textId="77777777" w:rsidTr="000C2CDD">
        <w:tc>
          <w:tcPr>
            <w:tcW w:w="940" w:type="dxa"/>
          </w:tcPr>
          <w:p w14:paraId="0A074F97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5585005D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6BC593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38797C8" w14:textId="77777777" w:rsidR="00834956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43D6A567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  <w:tc>
          <w:tcPr>
            <w:tcW w:w="1838" w:type="dxa"/>
          </w:tcPr>
          <w:p w14:paraId="1C9440C7" w14:textId="77777777" w:rsidR="00834956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</w:tr>
      <w:tr w:rsidR="00834956" w14:paraId="7722C1CD" w14:textId="77777777" w:rsidTr="000C2CDD">
        <w:tc>
          <w:tcPr>
            <w:tcW w:w="940" w:type="dxa"/>
          </w:tcPr>
          <w:p w14:paraId="7065012E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6DEB3087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2B19DC1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2FDF8E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0442EFF8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838" w:type="dxa"/>
          </w:tcPr>
          <w:p w14:paraId="16FCB119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</w:tr>
      <w:tr w:rsidR="00834956" w14:paraId="533D48D4" w14:textId="77777777" w:rsidTr="000C2CDD">
        <w:tc>
          <w:tcPr>
            <w:tcW w:w="940" w:type="dxa"/>
          </w:tcPr>
          <w:p w14:paraId="0B71DEB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2A7AEFD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951177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6FE788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2B622796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838" w:type="dxa"/>
          </w:tcPr>
          <w:p w14:paraId="6F9571D7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</w:tr>
      <w:tr w:rsidR="00834956" w14:paraId="33727C86" w14:textId="77777777" w:rsidTr="000C2CDD">
        <w:tc>
          <w:tcPr>
            <w:tcW w:w="940" w:type="dxa"/>
          </w:tcPr>
          <w:p w14:paraId="711FD371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6CFF7B80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031DB9B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3C297C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4B44CE22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838" w:type="dxa"/>
          </w:tcPr>
          <w:p w14:paraId="29A4D455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</w:tr>
      <w:tr w:rsidR="00834956" w14:paraId="1A686E7E" w14:textId="77777777" w:rsidTr="000C2CDD">
        <w:tc>
          <w:tcPr>
            <w:tcW w:w="940" w:type="dxa"/>
          </w:tcPr>
          <w:p w14:paraId="4A1FEAA2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45792D6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4CFBF7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0F19D3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2" w:type="dxa"/>
          </w:tcPr>
          <w:p w14:paraId="1028FE0E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0)</w:t>
            </w:r>
          </w:p>
        </w:tc>
        <w:tc>
          <w:tcPr>
            <w:tcW w:w="1838" w:type="dxa"/>
          </w:tcPr>
          <w:p w14:paraId="0FA725F9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4.3)</w:t>
            </w:r>
          </w:p>
        </w:tc>
      </w:tr>
      <w:tr w:rsidR="00834956" w14:paraId="361CB863" w14:textId="77777777" w:rsidTr="000C2CDD">
        <w:tc>
          <w:tcPr>
            <w:tcW w:w="940" w:type="dxa"/>
          </w:tcPr>
          <w:p w14:paraId="3363919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0DD63CEF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EEC4AD4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9FF951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5D074063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1)</w:t>
            </w:r>
          </w:p>
        </w:tc>
        <w:tc>
          <w:tcPr>
            <w:tcW w:w="1838" w:type="dxa"/>
          </w:tcPr>
          <w:p w14:paraId="7A3DF63F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6)</w:t>
            </w:r>
          </w:p>
        </w:tc>
      </w:tr>
      <w:tr w:rsidR="00834956" w14:paraId="11279798" w14:textId="77777777" w:rsidTr="000C2CDD">
        <w:tc>
          <w:tcPr>
            <w:tcW w:w="940" w:type="dxa"/>
          </w:tcPr>
          <w:p w14:paraId="06DA7E3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0728CC11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329519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32CB8A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05B560A6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1)</w:t>
            </w:r>
          </w:p>
        </w:tc>
        <w:tc>
          <w:tcPr>
            <w:tcW w:w="1838" w:type="dxa"/>
          </w:tcPr>
          <w:p w14:paraId="1A4982B2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0)</w:t>
            </w:r>
          </w:p>
        </w:tc>
      </w:tr>
      <w:tr w:rsidR="00834956" w14:paraId="58ABF6F9" w14:textId="77777777" w:rsidTr="000C2CDD">
        <w:tc>
          <w:tcPr>
            <w:tcW w:w="940" w:type="dxa"/>
          </w:tcPr>
          <w:p w14:paraId="36EF6D26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3" w:type="dxa"/>
          </w:tcPr>
          <w:p w14:paraId="1A3B16DC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7E8B768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5D1078A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1F1B3584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  <w:tc>
          <w:tcPr>
            <w:tcW w:w="1838" w:type="dxa"/>
          </w:tcPr>
          <w:p w14:paraId="71E0D082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3)</w:t>
            </w:r>
          </w:p>
        </w:tc>
      </w:tr>
      <w:tr w:rsidR="00834956" w14:paraId="770627BA" w14:textId="77777777" w:rsidTr="000C2CDD">
        <w:tc>
          <w:tcPr>
            <w:tcW w:w="940" w:type="dxa"/>
            <w:tcBorders>
              <w:bottom w:val="single" w:sz="4" w:space="0" w:color="auto"/>
            </w:tcBorders>
          </w:tcPr>
          <w:p w14:paraId="582E9016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Subtotal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D5A8FD6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CB12C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35DA2D" w14:textId="77777777" w:rsidR="00834956" w:rsidRPr="007F3A7F" w:rsidRDefault="00834956" w:rsidP="000C2CDD">
            <w:pPr>
              <w:rPr>
                <w:b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7FFA71E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70</w:t>
            </w:r>
            <w:r>
              <w:rPr>
                <w:b/>
                <w:sz w:val="18"/>
                <w:szCs w:val="18"/>
              </w:rPr>
              <w:t xml:space="preserve"> (100.0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5BB21A3" w14:textId="77777777" w:rsidR="00834956" w:rsidRPr="007F3A7F" w:rsidRDefault="00834956" w:rsidP="000C2CDD">
            <w:pPr>
              <w:jc w:val="right"/>
              <w:rPr>
                <w:b/>
                <w:sz w:val="18"/>
                <w:szCs w:val="18"/>
              </w:rPr>
            </w:pPr>
            <w:r w:rsidRPr="007F3A7F">
              <w:rPr>
                <w:b/>
                <w:sz w:val="18"/>
                <w:szCs w:val="18"/>
              </w:rPr>
              <w:t>70</w:t>
            </w:r>
            <w:r>
              <w:rPr>
                <w:b/>
                <w:sz w:val="18"/>
                <w:szCs w:val="18"/>
              </w:rPr>
              <w:t xml:space="preserve"> (100.0)</w:t>
            </w:r>
          </w:p>
        </w:tc>
      </w:tr>
      <w:tr w:rsidR="00834956" w14:paraId="6A952982" w14:textId="77777777" w:rsidTr="000C2CDD"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22F0FA5" w14:textId="77777777" w:rsidR="00834956" w:rsidRPr="00EF583A" w:rsidRDefault="00834956" w:rsidP="000C2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277F733" w14:textId="77777777" w:rsidR="00834956" w:rsidRPr="00EF583A" w:rsidRDefault="00834956" w:rsidP="000C2CD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53133A" w14:textId="77777777" w:rsidR="00834956" w:rsidRPr="00EF583A" w:rsidRDefault="00834956" w:rsidP="000C2CD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157EA5" w14:textId="77777777" w:rsidR="00834956" w:rsidRPr="00EF583A" w:rsidRDefault="00834956" w:rsidP="000C2CDD">
            <w:pPr>
              <w:rPr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0A87369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960331A" w14:textId="77777777" w:rsidR="00834956" w:rsidRPr="00EF583A" w:rsidRDefault="00834956" w:rsidP="000C2CD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</w:tr>
    </w:tbl>
    <w:p w14:paraId="776661D9" w14:textId="77777777" w:rsidR="00834956" w:rsidRDefault="00834956" w:rsidP="00834956"/>
    <w:p w14:paraId="6FB651C9" w14:textId="47449B2D" w:rsidR="005D3177" w:rsidRPr="00834956" w:rsidRDefault="005D3177" w:rsidP="00834956">
      <w:bookmarkStart w:id="0" w:name="_GoBack"/>
      <w:bookmarkEnd w:id="0"/>
    </w:p>
    <w:sectPr w:rsidR="005D3177" w:rsidRPr="00834956" w:rsidSect="0010607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C6621"/>
    <w:multiLevelType w:val="hybridMultilevel"/>
    <w:tmpl w:val="6D70D7CC"/>
    <w:lvl w:ilvl="0" w:tplc="BAEA493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C281E"/>
    <w:multiLevelType w:val="multilevel"/>
    <w:tmpl w:val="A60CC8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0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D66033A"/>
    <w:multiLevelType w:val="multilevel"/>
    <w:tmpl w:val="CCB85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1B455B"/>
    <w:multiLevelType w:val="hybridMultilevel"/>
    <w:tmpl w:val="A1223300"/>
    <w:lvl w:ilvl="0" w:tplc="F8FA2892">
      <w:start w:val="1"/>
      <w:numFmt w:val="decimal"/>
      <w:pStyle w:val="ListParagraph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5637A4"/>
    <w:multiLevelType w:val="hybridMultilevel"/>
    <w:tmpl w:val="A0DA5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6D7866"/>
    <w:multiLevelType w:val="hybridMultilevel"/>
    <w:tmpl w:val="CE0C16AE"/>
    <w:lvl w:ilvl="0" w:tplc="6B46B72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3A337E"/>
    <w:multiLevelType w:val="hybridMultilevel"/>
    <w:tmpl w:val="664E1CA0"/>
    <w:lvl w:ilvl="0" w:tplc="1D4A1A7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296412"/>
    <w:multiLevelType w:val="hybridMultilevel"/>
    <w:tmpl w:val="C658A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01B90"/>
    <w:multiLevelType w:val="hybridMultilevel"/>
    <w:tmpl w:val="0372AA3E"/>
    <w:lvl w:ilvl="0" w:tplc="C72425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887017"/>
    <w:multiLevelType w:val="hybridMultilevel"/>
    <w:tmpl w:val="864EF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2918DE"/>
    <w:multiLevelType w:val="hybridMultilevel"/>
    <w:tmpl w:val="A4D036F0"/>
    <w:lvl w:ilvl="0" w:tplc="FFC6F304">
      <w:start w:val="19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A1103"/>
    <w:multiLevelType w:val="hybridMultilevel"/>
    <w:tmpl w:val="93D032A4"/>
    <w:lvl w:ilvl="0" w:tplc="1D4A1A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DF072E"/>
    <w:multiLevelType w:val="hybridMultilevel"/>
    <w:tmpl w:val="F206746C"/>
    <w:lvl w:ilvl="0" w:tplc="2DA0DA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4E78BA"/>
    <w:multiLevelType w:val="hybridMultilevel"/>
    <w:tmpl w:val="2CF8A652"/>
    <w:lvl w:ilvl="0" w:tplc="962449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2B6DB3"/>
    <w:multiLevelType w:val="hybridMultilevel"/>
    <w:tmpl w:val="0010CE46"/>
    <w:lvl w:ilvl="0" w:tplc="D1344F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7"/>
  </w:num>
  <w:num w:numId="5">
    <w:abstractNumId w:val="4"/>
  </w:num>
  <w:num w:numId="6">
    <w:abstractNumId w:val="8"/>
  </w:num>
  <w:num w:numId="7">
    <w:abstractNumId w:val="12"/>
  </w:num>
  <w:num w:numId="8">
    <w:abstractNumId w:val="9"/>
  </w:num>
  <w:num w:numId="9">
    <w:abstractNumId w:val="11"/>
  </w:num>
  <w:num w:numId="10">
    <w:abstractNumId w:val="13"/>
  </w:num>
  <w:num w:numId="11">
    <w:abstractNumId w:val="6"/>
  </w:num>
  <w:num w:numId="12">
    <w:abstractNumId w:val="1"/>
  </w:num>
  <w:num w:numId="13">
    <w:abstractNumId w:val="0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67"/>
    <w:rsid w:val="0001582A"/>
    <w:rsid w:val="0002334D"/>
    <w:rsid w:val="000D4A9B"/>
    <w:rsid w:val="000F493D"/>
    <w:rsid w:val="00106077"/>
    <w:rsid w:val="001F31C6"/>
    <w:rsid w:val="00266C86"/>
    <w:rsid w:val="002B7D61"/>
    <w:rsid w:val="003206AE"/>
    <w:rsid w:val="00486D64"/>
    <w:rsid w:val="00510BB1"/>
    <w:rsid w:val="005D043B"/>
    <w:rsid w:val="005D3177"/>
    <w:rsid w:val="005F0B76"/>
    <w:rsid w:val="00607C3C"/>
    <w:rsid w:val="0062794A"/>
    <w:rsid w:val="00635B77"/>
    <w:rsid w:val="006645EA"/>
    <w:rsid w:val="006D4166"/>
    <w:rsid w:val="006F7107"/>
    <w:rsid w:val="00706C92"/>
    <w:rsid w:val="007543DC"/>
    <w:rsid w:val="007A4464"/>
    <w:rsid w:val="007F4869"/>
    <w:rsid w:val="00834956"/>
    <w:rsid w:val="009F5467"/>
    <w:rsid w:val="00A24BA5"/>
    <w:rsid w:val="00A627E3"/>
    <w:rsid w:val="00AB791C"/>
    <w:rsid w:val="00B011CE"/>
    <w:rsid w:val="00BC1C56"/>
    <w:rsid w:val="00C222E9"/>
    <w:rsid w:val="00CD612B"/>
    <w:rsid w:val="00D773DC"/>
    <w:rsid w:val="00D94CAB"/>
    <w:rsid w:val="00E578DB"/>
    <w:rsid w:val="00E96B0B"/>
    <w:rsid w:val="00F467F9"/>
    <w:rsid w:val="00FE0640"/>
    <w:rsid w:val="00FF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C2D9FE"/>
  <w15:docId w15:val="{FE2CFB8D-27BB-4C45-9E02-99C4AA5E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166"/>
  </w:style>
  <w:style w:type="paragraph" w:styleId="Heading1">
    <w:name w:val="heading 1"/>
    <w:basedOn w:val="Normal"/>
    <w:link w:val="Heading1Char"/>
    <w:uiPriority w:val="9"/>
    <w:qFormat/>
    <w:rsid w:val="00FF12E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34956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3495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1">
    <w:name w:val="authors1"/>
    <w:basedOn w:val="Normal"/>
    <w:rsid w:val="005D3177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E578DB"/>
    <w:rPr>
      <w:i/>
      <w:iCs/>
    </w:rPr>
  </w:style>
  <w:style w:type="character" w:customStyle="1" w:styleId="search-result-highlight1">
    <w:name w:val="search-result-highlight1"/>
    <w:basedOn w:val="DefaultParagraphFont"/>
    <w:rsid w:val="00E578DB"/>
    <w:rPr>
      <w:b/>
      <w:bCs/>
      <w:color w:val="CC0000"/>
    </w:rPr>
  </w:style>
  <w:style w:type="character" w:customStyle="1" w:styleId="cit-auth2">
    <w:name w:val="cit-auth2"/>
    <w:basedOn w:val="DefaultParagraphFont"/>
    <w:rsid w:val="00E578DB"/>
  </w:style>
  <w:style w:type="character" w:customStyle="1" w:styleId="cit-title4">
    <w:name w:val="cit-title4"/>
    <w:basedOn w:val="DefaultParagraphFont"/>
    <w:rsid w:val="00E578DB"/>
  </w:style>
  <w:style w:type="character" w:customStyle="1" w:styleId="cit-print-date2">
    <w:name w:val="cit-print-date2"/>
    <w:basedOn w:val="DefaultParagraphFont"/>
    <w:rsid w:val="00E578DB"/>
  </w:style>
  <w:style w:type="character" w:customStyle="1" w:styleId="cit-vol2">
    <w:name w:val="cit-vol2"/>
    <w:basedOn w:val="DefaultParagraphFont"/>
    <w:rsid w:val="00E578DB"/>
  </w:style>
  <w:style w:type="character" w:customStyle="1" w:styleId="cit-sep3">
    <w:name w:val="cit-sep3"/>
    <w:basedOn w:val="DefaultParagraphFont"/>
    <w:rsid w:val="00E578DB"/>
  </w:style>
  <w:style w:type="character" w:customStyle="1" w:styleId="cit-first-page">
    <w:name w:val="cit-first-page"/>
    <w:basedOn w:val="DefaultParagraphFont"/>
    <w:rsid w:val="00E578DB"/>
  </w:style>
  <w:style w:type="character" w:customStyle="1" w:styleId="cit-last-page2">
    <w:name w:val="cit-last-page2"/>
    <w:basedOn w:val="DefaultParagraphFont"/>
    <w:rsid w:val="00E578DB"/>
  </w:style>
  <w:style w:type="paragraph" w:styleId="ListParagraph">
    <w:name w:val="List Paragraph"/>
    <w:basedOn w:val="Normal"/>
    <w:uiPriority w:val="34"/>
    <w:qFormat/>
    <w:rsid w:val="00E578DB"/>
    <w:pPr>
      <w:numPr>
        <w:numId w:val="2"/>
      </w:numPr>
      <w:overflowPunct w:val="0"/>
      <w:autoSpaceDE w:val="0"/>
      <w:autoSpaceDN w:val="0"/>
      <w:adjustRightInd w:val="0"/>
      <w:spacing w:after="0" w:line="240" w:lineRule="auto"/>
      <w:ind w:left="17" w:hanging="357"/>
      <w:contextualSpacing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F12E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desc2">
    <w:name w:val="desc2"/>
    <w:basedOn w:val="Normal"/>
    <w:rsid w:val="00FF12E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FF12E6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FF12E6"/>
  </w:style>
  <w:style w:type="paragraph" w:styleId="CommentText">
    <w:name w:val="annotation text"/>
    <w:basedOn w:val="Normal"/>
    <w:link w:val="CommentTextChar"/>
    <w:uiPriority w:val="99"/>
    <w:unhideWhenUsed/>
    <w:rsid w:val="00106077"/>
    <w:pPr>
      <w:spacing w:after="0" w:line="240" w:lineRule="auto"/>
    </w:pPr>
    <w:rPr>
      <w:rFonts w:eastAsiaTheme="minorEastAsia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077"/>
    <w:rPr>
      <w:rFonts w:eastAsiaTheme="minorEastAsia"/>
      <w:noProof/>
      <w:sz w:val="20"/>
      <w:szCs w:val="20"/>
    </w:rPr>
  </w:style>
  <w:style w:type="table" w:styleId="TableGrid">
    <w:name w:val="Table Grid"/>
    <w:basedOn w:val="TableNormal"/>
    <w:uiPriority w:val="39"/>
    <w:rsid w:val="001060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607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0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07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107"/>
    <w:pPr>
      <w:spacing w:after="200"/>
    </w:pPr>
    <w:rPr>
      <w:rFonts w:eastAsiaTheme="minorHAnsi"/>
      <w:b/>
      <w:bCs/>
      <w:noProof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107"/>
    <w:rPr>
      <w:rFonts w:eastAsiaTheme="minorEastAsia"/>
      <w:b/>
      <w:b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34956"/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3495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A8">
    <w:name w:val="A8"/>
    <w:uiPriority w:val="99"/>
    <w:rsid w:val="00834956"/>
    <w:rPr>
      <w:rFonts w:cs="Cambria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34956"/>
    <w:pPr>
      <w:spacing w:after="0" w:line="240" w:lineRule="auto"/>
    </w:pPr>
    <w:rPr>
      <w:rFonts w:eastAsiaTheme="minorEastAsia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4956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34956"/>
    <w:rPr>
      <w:vertAlign w:val="superscript"/>
    </w:rPr>
  </w:style>
  <w:style w:type="paragraph" w:customStyle="1" w:styleId="Default">
    <w:name w:val="Default"/>
    <w:rsid w:val="00834956"/>
    <w:pPr>
      <w:widowControl w:val="0"/>
      <w:autoSpaceDE w:val="0"/>
      <w:autoSpaceDN w:val="0"/>
      <w:adjustRightInd w:val="0"/>
      <w:spacing w:after="0" w:line="240" w:lineRule="auto"/>
    </w:pPr>
    <w:rPr>
      <w:rFonts w:ascii="Tw Cen MT" w:eastAsiaTheme="minorEastAsia" w:hAnsi="Tw Cen MT" w:cs="Tw Cen MT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34956"/>
    <w:rPr>
      <w:rFonts w:cs="Tw Cen MT"/>
      <w:color w:val="000000"/>
      <w:sz w:val="16"/>
      <w:szCs w:val="16"/>
    </w:rPr>
  </w:style>
  <w:style w:type="table" w:styleId="LightShading">
    <w:name w:val="Light Shading"/>
    <w:basedOn w:val="TableNormal"/>
    <w:uiPriority w:val="60"/>
    <w:rsid w:val="0083495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34956"/>
    <w:rPr>
      <w:color w:val="0000FF" w:themeColor="hyperlink"/>
      <w:u w:val="single"/>
    </w:rPr>
  </w:style>
  <w:style w:type="character" w:customStyle="1" w:styleId="contribdegrees">
    <w:name w:val="contribdegrees"/>
    <w:basedOn w:val="DefaultParagraphFont"/>
    <w:rsid w:val="00834956"/>
  </w:style>
  <w:style w:type="paragraph" w:styleId="Footer">
    <w:name w:val="footer"/>
    <w:basedOn w:val="Normal"/>
    <w:link w:val="FooterChar"/>
    <w:uiPriority w:val="99"/>
    <w:unhideWhenUsed/>
    <w:rsid w:val="0083495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34956"/>
    <w:rPr>
      <w:rFonts w:eastAsiaTheme="minorEastAsia"/>
      <w:noProof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34956"/>
  </w:style>
  <w:style w:type="paragraph" w:styleId="NormalWeb">
    <w:name w:val="Normal (Web)"/>
    <w:basedOn w:val="Normal"/>
    <w:uiPriority w:val="99"/>
    <w:semiHidden/>
    <w:unhideWhenUsed/>
    <w:rsid w:val="0083495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nhideWhenUsed/>
    <w:rsid w:val="00834956"/>
    <w:pPr>
      <w:spacing w:after="0" w:line="240" w:lineRule="auto"/>
    </w:pPr>
    <w:rPr>
      <w:rFonts w:ascii="Courier" w:eastAsia="MS Mincho" w:hAnsi="Courier" w:cs="Times New Roman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rsid w:val="00834956"/>
    <w:rPr>
      <w:rFonts w:ascii="Courier" w:eastAsia="MS Mincho" w:hAnsi="Courier" w:cs="Times New Roman"/>
      <w:sz w:val="21"/>
      <w:szCs w:val="21"/>
      <w:lang w:val="de-DE"/>
    </w:rPr>
  </w:style>
  <w:style w:type="paragraph" w:customStyle="1" w:styleId="desc">
    <w:name w:val="desc"/>
    <w:basedOn w:val="Normal"/>
    <w:rsid w:val="008349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8349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ighlight">
    <w:name w:val="highlight"/>
    <w:basedOn w:val="DefaultParagraphFont"/>
    <w:rsid w:val="00834956"/>
  </w:style>
  <w:style w:type="character" w:customStyle="1" w:styleId="apple-converted-space">
    <w:name w:val="apple-converted-space"/>
    <w:basedOn w:val="DefaultParagraphFont"/>
    <w:rsid w:val="00834956"/>
  </w:style>
  <w:style w:type="character" w:customStyle="1" w:styleId="ui-ncbitoggler-master-text">
    <w:name w:val="ui-ncbitoggler-master-text"/>
    <w:basedOn w:val="DefaultParagraphFont"/>
    <w:rsid w:val="00834956"/>
  </w:style>
  <w:style w:type="character" w:customStyle="1" w:styleId="ref-journal">
    <w:name w:val="ref-journal"/>
    <w:basedOn w:val="DefaultParagraphFont"/>
    <w:rsid w:val="00834956"/>
  </w:style>
  <w:style w:type="character" w:customStyle="1" w:styleId="ref-vol">
    <w:name w:val="ref-vol"/>
    <w:basedOn w:val="DefaultParagraphFont"/>
    <w:rsid w:val="00834956"/>
  </w:style>
  <w:style w:type="character" w:customStyle="1" w:styleId="s1">
    <w:name w:val="s1"/>
    <w:basedOn w:val="DefaultParagraphFont"/>
    <w:rsid w:val="00834956"/>
  </w:style>
  <w:style w:type="paragraph" w:styleId="Header">
    <w:name w:val="header"/>
    <w:basedOn w:val="Normal"/>
    <w:link w:val="HeaderChar"/>
    <w:uiPriority w:val="99"/>
    <w:unhideWhenUsed/>
    <w:rsid w:val="0083495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34956"/>
    <w:rPr>
      <w:rFonts w:eastAsiaTheme="minorEastAsia"/>
      <w:lang w:eastAsia="zh-CN"/>
    </w:rPr>
  </w:style>
  <w:style w:type="character" w:customStyle="1" w:styleId="docsum-authors">
    <w:name w:val="docsum-authors"/>
    <w:basedOn w:val="DefaultParagraphFont"/>
    <w:rsid w:val="00834956"/>
  </w:style>
  <w:style w:type="character" w:customStyle="1" w:styleId="docsum-journal-citation">
    <w:name w:val="docsum-journal-citation"/>
    <w:basedOn w:val="DefaultParagraphFont"/>
    <w:rsid w:val="00834956"/>
  </w:style>
  <w:style w:type="paragraph" w:customStyle="1" w:styleId="p1">
    <w:name w:val="p1"/>
    <w:basedOn w:val="Normal"/>
    <w:rsid w:val="008349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name">
    <w:name w:val="name"/>
    <w:basedOn w:val="DefaultParagraphFont"/>
    <w:rsid w:val="00834956"/>
  </w:style>
  <w:style w:type="character" w:customStyle="1" w:styleId="surname">
    <w:name w:val="surname"/>
    <w:basedOn w:val="DefaultParagraphFont"/>
    <w:rsid w:val="00834956"/>
  </w:style>
  <w:style w:type="character" w:customStyle="1" w:styleId="given-names">
    <w:name w:val="given-names"/>
    <w:basedOn w:val="DefaultParagraphFont"/>
    <w:rsid w:val="00834956"/>
  </w:style>
  <w:style w:type="character" w:customStyle="1" w:styleId="year">
    <w:name w:val="year"/>
    <w:basedOn w:val="DefaultParagraphFont"/>
    <w:rsid w:val="00834956"/>
  </w:style>
  <w:style w:type="character" w:customStyle="1" w:styleId="article-title">
    <w:name w:val="article-title"/>
    <w:basedOn w:val="DefaultParagraphFont"/>
    <w:rsid w:val="00834956"/>
  </w:style>
  <w:style w:type="character" w:customStyle="1" w:styleId="source">
    <w:name w:val="source"/>
    <w:basedOn w:val="DefaultParagraphFont"/>
    <w:rsid w:val="00834956"/>
  </w:style>
  <w:style w:type="character" w:customStyle="1" w:styleId="volume">
    <w:name w:val="volume"/>
    <w:basedOn w:val="DefaultParagraphFont"/>
    <w:rsid w:val="00834956"/>
  </w:style>
  <w:style w:type="character" w:customStyle="1" w:styleId="fpage">
    <w:name w:val="fpage"/>
    <w:basedOn w:val="DefaultParagraphFont"/>
    <w:rsid w:val="00834956"/>
  </w:style>
  <w:style w:type="character" w:customStyle="1" w:styleId="lpage">
    <w:name w:val="lpage"/>
    <w:basedOn w:val="DefaultParagraphFont"/>
    <w:rsid w:val="00834956"/>
  </w:style>
  <w:style w:type="paragraph" w:styleId="Revision">
    <w:name w:val="Revision"/>
    <w:hidden/>
    <w:uiPriority w:val="99"/>
    <w:semiHidden/>
    <w:rsid w:val="00834956"/>
    <w:pPr>
      <w:spacing w:after="0" w:line="240" w:lineRule="auto"/>
    </w:pPr>
    <w:rPr>
      <w:rFonts w:eastAsiaTheme="minorEastAs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11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2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7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5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1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08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133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5344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4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3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85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4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1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9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38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165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1</Words>
  <Characters>4224</Characters>
  <Application>Microsoft Office Word</Application>
  <DocSecurity>0</DocSecurity>
  <Lines>6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t30</dc:creator>
  <cp:keywords/>
  <dc:description/>
  <cp:lastModifiedBy>bd</cp:lastModifiedBy>
  <cp:revision>2</cp:revision>
  <dcterms:created xsi:type="dcterms:W3CDTF">2021-06-04T07:51:00Z</dcterms:created>
  <dcterms:modified xsi:type="dcterms:W3CDTF">2021-06-04T07:51:00Z</dcterms:modified>
</cp:coreProperties>
</file>